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AC392" w14:textId="70D966DF" w:rsidR="009D6A9E" w:rsidRPr="00810D5B" w:rsidRDefault="009D6A9E" w:rsidP="00480617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810D5B">
        <w:rPr>
          <w:rFonts w:ascii="Times New Roman" w:eastAsia="新細明體" w:hAnsi="Times New Roman" w:cs="Times New Roman"/>
          <w:color w:val="000000"/>
          <w:kern w:val="0"/>
          <w:szCs w:val="24"/>
        </w:rPr>
        <w:t>Supplementary table 1. Disease diagnosis codes</w:t>
      </w:r>
    </w:p>
    <w:tbl>
      <w:tblPr>
        <w:tblW w:w="529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6"/>
        <w:gridCol w:w="2616"/>
        <w:gridCol w:w="2618"/>
        <w:gridCol w:w="3225"/>
      </w:tblGrid>
      <w:tr w:rsidR="00CA6E2F" w:rsidRPr="00810D5B" w14:paraId="427141D8" w14:textId="7D28FDA8" w:rsidTr="00CA6E2F">
        <w:trPr>
          <w:jc w:val="center"/>
        </w:trPr>
        <w:tc>
          <w:tcPr>
            <w:tcW w:w="1181" w:type="pct"/>
            <w:tcBorders>
              <w:bottom w:val="single" w:sz="4" w:space="0" w:color="auto"/>
            </w:tcBorders>
          </w:tcPr>
          <w:p w14:paraId="109FC9AA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>Diseases</w:t>
            </w: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14:paraId="5D0830F5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>ICD 9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14:paraId="1E4B1BAB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>ICD 10</w:t>
            </w:r>
          </w:p>
        </w:tc>
        <w:tc>
          <w:tcPr>
            <w:tcW w:w="1456" w:type="pct"/>
            <w:tcBorders>
              <w:bottom w:val="single" w:sz="4" w:space="0" w:color="auto"/>
            </w:tcBorders>
          </w:tcPr>
          <w:p w14:paraId="28980D78" w14:textId="0649A5ED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 xml:space="preserve">Criterion </w:t>
            </w:r>
          </w:p>
        </w:tc>
      </w:tr>
      <w:tr w:rsidR="00CA6E2F" w:rsidRPr="00810D5B" w14:paraId="273BED8E" w14:textId="6C497CBF" w:rsidTr="00CA6E2F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nil"/>
            </w:tcBorders>
            <w:vAlign w:val="center"/>
          </w:tcPr>
          <w:p w14:paraId="0DF7C354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Schizophrenia</w:t>
            </w:r>
          </w:p>
        </w:tc>
        <w:tc>
          <w:tcPr>
            <w:tcW w:w="1181" w:type="pct"/>
            <w:tcBorders>
              <w:top w:val="single" w:sz="4" w:space="0" w:color="auto"/>
              <w:bottom w:val="nil"/>
            </w:tcBorders>
            <w:vAlign w:val="center"/>
          </w:tcPr>
          <w:p w14:paraId="750D2868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295.x</w:t>
            </w:r>
          </w:p>
        </w:tc>
        <w:tc>
          <w:tcPr>
            <w:tcW w:w="1182" w:type="pct"/>
            <w:tcBorders>
              <w:top w:val="single" w:sz="4" w:space="0" w:color="auto"/>
              <w:bottom w:val="nil"/>
            </w:tcBorders>
            <w:vAlign w:val="center"/>
          </w:tcPr>
          <w:p w14:paraId="14D41525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 xml:space="preserve">F20, F25 </w:t>
            </w:r>
          </w:p>
        </w:tc>
        <w:tc>
          <w:tcPr>
            <w:tcW w:w="1456" w:type="pct"/>
            <w:tcBorders>
              <w:top w:val="single" w:sz="4" w:space="0" w:color="auto"/>
              <w:bottom w:val="nil"/>
            </w:tcBorders>
          </w:tcPr>
          <w:p w14:paraId="5A43A884" w14:textId="57D3CD0C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0D5B">
              <w:rPr>
                <w:rFonts w:ascii="Times New Roman" w:eastAsia="Times New Roman" w:hAnsi="Times New Roman" w:cs="Times New Roman"/>
                <w:szCs w:val="24"/>
              </w:rPr>
              <w:t xml:space="preserve">2 outpatient </w:t>
            </w:r>
            <w:r w:rsidR="00882F6A">
              <w:rPr>
                <w:rFonts w:ascii="Times New Roman" w:eastAsia="Times New Roman" w:hAnsi="Times New Roman" w:cs="Times New Roman"/>
                <w:szCs w:val="24"/>
              </w:rPr>
              <w:t>visits and/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or 1 inpatient admission</w:t>
            </w:r>
          </w:p>
        </w:tc>
      </w:tr>
      <w:tr w:rsidR="00CA6E2F" w:rsidRPr="00810D5B" w14:paraId="7086C7B5" w14:textId="70A4B6FA" w:rsidTr="00CA6E2F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41153482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Bipolar disorder</w:t>
            </w:r>
          </w:p>
        </w:tc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658C237C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296.0-296.1, 296.4-296.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C3A3818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 xml:space="preserve">F30, F31, F34.0, 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14:paraId="7A0C8BA7" w14:textId="5800D443" w:rsidR="00CA6E2F" w:rsidRPr="00810D5B" w:rsidRDefault="00882F6A" w:rsidP="00CA6E2F">
            <w:pPr>
              <w:spacing w:line="0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0D5B">
              <w:rPr>
                <w:rFonts w:ascii="Times New Roman" w:eastAsia="Times New Roman" w:hAnsi="Times New Roman" w:cs="Times New Roman"/>
                <w:szCs w:val="24"/>
              </w:rPr>
              <w:t xml:space="preserve">2 outpatient </w:t>
            </w:r>
            <w:r>
              <w:rPr>
                <w:rFonts w:ascii="Times New Roman" w:eastAsia="Times New Roman" w:hAnsi="Times New Roman" w:cs="Times New Roman"/>
                <w:szCs w:val="24"/>
              </w:rPr>
              <w:t>visits and/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or 1 inpatient admission</w:t>
            </w:r>
          </w:p>
        </w:tc>
      </w:tr>
      <w:tr w:rsidR="00CA6E2F" w:rsidRPr="00810D5B" w14:paraId="3F621E4B" w14:textId="4E56892B" w:rsidTr="00CA6E2F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7DA86688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Major depressive disorder</w:t>
            </w:r>
          </w:p>
        </w:tc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4072724E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296.2x, 296.3x, 300.4, 31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019800C4" w14:textId="7777777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color w:val="000000"/>
                <w:szCs w:val="24"/>
              </w:rPr>
              <w:t>F32, F33, F34.1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14:paraId="68D90811" w14:textId="54B2D551" w:rsidR="00CA6E2F" w:rsidRPr="00810D5B" w:rsidRDefault="00882F6A" w:rsidP="00CA6E2F">
            <w:pPr>
              <w:spacing w:line="0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10D5B">
              <w:rPr>
                <w:rFonts w:ascii="Times New Roman" w:eastAsia="Times New Roman" w:hAnsi="Times New Roman" w:cs="Times New Roman"/>
                <w:szCs w:val="24"/>
              </w:rPr>
              <w:t xml:space="preserve">2 outpatient </w:t>
            </w:r>
            <w:r>
              <w:rPr>
                <w:rFonts w:ascii="Times New Roman" w:eastAsia="Times New Roman" w:hAnsi="Times New Roman" w:cs="Times New Roman"/>
                <w:szCs w:val="24"/>
              </w:rPr>
              <w:t>visits and/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or 1 inpatient admission</w:t>
            </w:r>
          </w:p>
        </w:tc>
      </w:tr>
      <w:tr w:rsidR="00CA6E2F" w:rsidRPr="00810D5B" w14:paraId="3D214038" w14:textId="69175F05" w:rsidTr="00CA6E2F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3230FAD7" w14:textId="35BCA48C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1181" w:type="pct"/>
            <w:tcBorders>
              <w:top w:val="nil"/>
              <w:bottom w:val="nil"/>
            </w:tcBorders>
          </w:tcPr>
          <w:p w14:paraId="1C13D603" w14:textId="42966A01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4005E4A4" w14:textId="1F6D909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I21-I22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14:paraId="40A543C5" w14:textId="0D91F4AC" w:rsidR="00CA6E2F" w:rsidRPr="00810D5B" w:rsidRDefault="00810D5B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 xml:space="preserve">Any 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inpatient admission</w:t>
            </w:r>
          </w:p>
        </w:tc>
      </w:tr>
      <w:tr w:rsidR="00CA6E2F" w:rsidRPr="00810D5B" w14:paraId="6A9F4E26" w14:textId="1F25A733" w:rsidTr="00CA6E2F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</w:tcPr>
          <w:p w14:paraId="3FA9799D" w14:textId="4D93948B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1181" w:type="pct"/>
            <w:tcBorders>
              <w:top w:val="nil"/>
              <w:bottom w:val="nil"/>
            </w:tcBorders>
          </w:tcPr>
          <w:p w14:paraId="63AB4AA2" w14:textId="2A3B9F7E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430-438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3D5B1772" w14:textId="4C626A88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I60-I69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14:paraId="028BFFB6" w14:textId="1A998277" w:rsidR="00CA6E2F" w:rsidRPr="00810D5B" w:rsidRDefault="00810D5B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 xml:space="preserve">Any 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inpatient admission</w:t>
            </w:r>
          </w:p>
        </w:tc>
      </w:tr>
      <w:tr w:rsidR="00CA6E2F" w:rsidRPr="00810D5B" w14:paraId="1C8EB3D3" w14:textId="4FDD94BA" w:rsidTr="00CA6E2F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</w:tcPr>
          <w:p w14:paraId="7C85EA8F" w14:textId="4F43EC47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ipheral arterial disease</w:t>
            </w:r>
          </w:p>
        </w:tc>
        <w:tc>
          <w:tcPr>
            <w:tcW w:w="1181" w:type="pct"/>
            <w:tcBorders>
              <w:top w:val="nil"/>
              <w:bottom w:val="nil"/>
            </w:tcBorders>
          </w:tcPr>
          <w:p w14:paraId="38845939" w14:textId="058EC9AC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440.0, 440.2, 440.3, 440.8, 440.9, 443.9, 444.0, 444.2, 444.8, 447.8, 447.9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14:paraId="485FC17D" w14:textId="51DB7704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I70.0, I70.2, I70.3, I70.4, I70.5, I70.6, I70.7, I70.8, I70.9, I73.9, I74.01, I74.09, I74.2, I74.3, I74.4, I74.5, I74.8, I75.01, I75.02, I75.89, I77.3, I77.89, I77.9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14:paraId="029F727A" w14:textId="106BDF18" w:rsidR="00CA6E2F" w:rsidRPr="00810D5B" w:rsidRDefault="001A6CBC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eastAsia="Times New Roman" w:hAnsi="Times New Roman" w:cs="Times New Roman"/>
                <w:szCs w:val="24"/>
              </w:rPr>
              <w:t xml:space="preserve">2 outpatient </w:t>
            </w:r>
            <w:r>
              <w:rPr>
                <w:rFonts w:ascii="Times New Roman" w:eastAsia="Times New Roman" w:hAnsi="Times New Roman" w:cs="Times New Roman"/>
                <w:szCs w:val="24"/>
              </w:rPr>
              <w:t>visits and/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or 1 inpatient admission</w:t>
            </w:r>
          </w:p>
        </w:tc>
      </w:tr>
      <w:tr w:rsidR="00CA6E2F" w:rsidRPr="00810D5B" w14:paraId="0213782D" w14:textId="39F760B4" w:rsidTr="00CA6E2F">
        <w:trPr>
          <w:jc w:val="center"/>
        </w:trPr>
        <w:tc>
          <w:tcPr>
            <w:tcW w:w="1181" w:type="pct"/>
            <w:tcBorders>
              <w:top w:val="nil"/>
              <w:bottom w:val="single" w:sz="4" w:space="0" w:color="auto"/>
            </w:tcBorders>
          </w:tcPr>
          <w:p w14:paraId="7041774A" w14:textId="7499EFCA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 failure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</w:tcPr>
          <w:p w14:paraId="1A8A33BE" w14:textId="20E3A589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182" w:type="pct"/>
            <w:tcBorders>
              <w:top w:val="nil"/>
              <w:bottom w:val="single" w:sz="4" w:space="0" w:color="auto"/>
            </w:tcBorders>
          </w:tcPr>
          <w:p w14:paraId="42EFBC31" w14:textId="58522F64" w:rsidR="00CA6E2F" w:rsidRPr="00810D5B" w:rsidRDefault="00CA6E2F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</w:tcPr>
          <w:p w14:paraId="62459D93" w14:textId="0E2ECD93" w:rsidR="00CA6E2F" w:rsidRPr="00810D5B" w:rsidRDefault="00810D5B" w:rsidP="00CA6E2F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10D5B">
              <w:rPr>
                <w:rFonts w:ascii="Times New Roman" w:hAnsi="Times New Roman" w:cs="Times New Roman"/>
                <w:szCs w:val="24"/>
              </w:rPr>
              <w:t xml:space="preserve">Any </w:t>
            </w:r>
            <w:r w:rsidRPr="00810D5B">
              <w:rPr>
                <w:rFonts w:ascii="Times New Roman" w:eastAsia="Times New Roman" w:hAnsi="Times New Roman" w:cs="Times New Roman"/>
                <w:szCs w:val="24"/>
              </w:rPr>
              <w:t>inpatient admission</w:t>
            </w:r>
          </w:p>
        </w:tc>
      </w:tr>
    </w:tbl>
    <w:p w14:paraId="5F4C63DC" w14:textId="77777777" w:rsidR="00CA6E2F" w:rsidRDefault="00CA6E2F" w:rsidP="00480617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532DA4E9" w14:textId="10A88F82" w:rsidR="0082747B" w:rsidRDefault="0082747B" w:rsidP="00480617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  <w:sectPr w:rsidR="0082747B" w:rsidSect="0000368D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9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172"/>
        <w:gridCol w:w="687"/>
        <w:gridCol w:w="606"/>
        <w:gridCol w:w="606"/>
        <w:gridCol w:w="606"/>
        <w:gridCol w:w="718"/>
        <w:gridCol w:w="852"/>
        <w:gridCol w:w="140"/>
        <w:gridCol w:w="758"/>
        <w:gridCol w:w="709"/>
        <w:gridCol w:w="739"/>
        <w:gridCol w:w="1054"/>
      </w:tblGrid>
      <w:tr w:rsidR="008403F0" w:rsidRPr="006728E6" w14:paraId="6F0E23A1" w14:textId="77777777" w:rsidTr="007A6E80">
        <w:trPr>
          <w:trHeight w:val="630"/>
        </w:trPr>
        <w:tc>
          <w:tcPr>
            <w:tcW w:w="10915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C55A4" w14:textId="77777777" w:rsidR="008403F0" w:rsidRPr="006728E6" w:rsidRDefault="00664907" w:rsidP="00903C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upplementary t</w:t>
            </w:r>
            <w:r w:rsidR="008403F0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8403F0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myocardial infarction in association with parental history of </w:t>
            </w:r>
            <w:r w:rsidR="00480617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</w:t>
            </w:r>
            <w:r w:rsidR="008403F0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orders (sample size=4,513,509). </w:t>
            </w:r>
          </w:p>
        </w:tc>
      </w:tr>
      <w:tr w:rsidR="008403F0" w:rsidRPr="006728E6" w14:paraId="3793DF84" w14:textId="77777777" w:rsidTr="007A6E80">
        <w:trPr>
          <w:trHeight w:val="32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9DA64" w14:textId="77777777" w:rsidR="008403F0" w:rsidRPr="006728E6" w:rsidRDefault="00664907" w:rsidP="0048061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ernal</w:t>
            </w:r>
            <w:r w:rsidR="00480617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P)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m</w:t>
            </w:r>
            <w:r w:rsidR="00326D64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ernal</w:t>
            </w:r>
            <w:r w:rsidR="00480617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M)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480617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orders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BEE64" w14:textId="77777777" w:rsidR="008403F0" w:rsidRPr="006728E6" w:rsidRDefault="008403F0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557C7" w14:textId="77777777" w:rsidR="008403F0" w:rsidRPr="006728E6" w:rsidRDefault="008403F0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56B3F" w14:textId="77777777" w:rsidR="008403F0" w:rsidRPr="006728E6" w:rsidRDefault="008403F0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7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36C4" w14:textId="77777777" w:rsidR="008403F0" w:rsidRPr="006728E6" w:rsidRDefault="008403F0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BFBE" w14:textId="77777777" w:rsidR="008403F0" w:rsidRPr="006728E6" w:rsidRDefault="008403F0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9AE4" w14:textId="77777777" w:rsidR="008403F0" w:rsidRPr="006728E6" w:rsidRDefault="008403F0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A60F19" w:rsidRPr="006728E6" w14:paraId="77FD8C91" w14:textId="77777777" w:rsidTr="007A6E80">
        <w:trPr>
          <w:trHeight w:val="326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297C1" w14:textId="77777777" w:rsidR="00A60F19" w:rsidRPr="006728E6" w:rsidRDefault="00A60F19" w:rsidP="008403F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4A7EB" w14:textId="77777777" w:rsidR="00A60F19" w:rsidRPr="006728E6" w:rsidRDefault="00A60F19" w:rsidP="008403F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AD649" w14:textId="77777777" w:rsidR="00A60F19" w:rsidRPr="006728E6" w:rsidRDefault="00A60F19" w:rsidP="008403F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B885C" w14:textId="77777777" w:rsidR="00A60F19" w:rsidRPr="006728E6" w:rsidRDefault="00A60F19" w:rsidP="008403F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0318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891C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C566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2BA5CE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C22D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193A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C0F5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52648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7A899A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A60F19" w:rsidRPr="006728E6" w14:paraId="6ED555D5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9CA6" w14:textId="77777777" w:rsidR="00A60F19" w:rsidRPr="006728E6" w:rsidRDefault="00A60F19" w:rsidP="008403F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Z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8FD" w14:textId="77777777" w:rsidR="00A60F19" w:rsidRPr="006728E6" w:rsidRDefault="00A60F19" w:rsidP="008403F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634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C8C5" w14:textId="77777777" w:rsidR="00A60F19" w:rsidRPr="006728E6" w:rsidRDefault="00A60F19" w:rsidP="008403F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0A08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8DED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59FB5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97BA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A485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5629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468D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A5907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3829" w14:textId="77777777" w:rsidR="00A60F19" w:rsidRPr="006728E6" w:rsidRDefault="00A60F19" w:rsidP="008403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60F19" w:rsidRPr="006728E6" w14:paraId="557A6D9F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D86" w14:textId="77777777" w:rsidR="00A60F19" w:rsidRPr="006728E6" w:rsidRDefault="00A60F19" w:rsidP="008403F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BF3" w14:textId="77777777" w:rsidR="00A60F19" w:rsidRPr="006728E6" w:rsidRDefault="00A60F19" w:rsidP="008403F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413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A94" w14:textId="77777777" w:rsidR="00A60F19" w:rsidRPr="006728E6" w:rsidRDefault="00A60F19" w:rsidP="008403F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7D89" w14:textId="77777777" w:rsidR="00A60F19" w:rsidRPr="006728E6" w:rsidRDefault="00A60F19" w:rsidP="008403F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CE94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ED7C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4B9A3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8B56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5C5F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B91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8150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3B748" w14:textId="77777777" w:rsidR="00A60F19" w:rsidRPr="006728E6" w:rsidRDefault="00A60F19" w:rsidP="008403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E7C6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0F19" w:rsidRPr="006728E6" w14:paraId="0E54EAAF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CAB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924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EEE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D09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D50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4FF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5D9CC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34D0" w14:textId="77777777" w:rsidR="00A60F19" w:rsidRPr="00A60F19" w:rsidRDefault="00A60F19" w:rsidP="00A60F19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61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D0E7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F060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77F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3D074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F2F1" w14:textId="77777777" w:rsidR="00A60F19" w:rsidRPr="00A60F19" w:rsidRDefault="00A60F19" w:rsidP="00A60F19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6297</w:t>
            </w:r>
          </w:p>
        </w:tc>
      </w:tr>
      <w:tr w:rsidR="00A60F19" w:rsidRPr="006728E6" w14:paraId="10A65352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FAF6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A2D5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590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E9BB1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DF17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770F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E1B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592D6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ED7D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66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4C4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B3AC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9AF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1C45E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EBF1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6890</w:t>
            </w:r>
          </w:p>
        </w:tc>
      </w:tr>
      <w:tr w:rsidR="00A60F19" w:rsidRPr="006728E6" w14:paraId="6A8FDB86" w14:textId="77777777" w:rsidTr="007A6E80">
        <w:trPr>
          <w:trHeight w:val="33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314D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3FDF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8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E333D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9448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885D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3B84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07CD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A51CEF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950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F861" w14:textId="77777777" w:rsidR="00A60F19" w:rsidRPr="00A60F19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8F4E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9D04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EA20F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6BD9D0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9634</w:t>
            </w:r>
          </w:p>
        </w:tc>
      </w:tr>
      <w:tr w:rsidR="00A60F19" w:rsidRPr="006728E6" w14:paraId="4EFCA3B4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127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471B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AA7" w14:textId="77777777" w:rsidR="00A60F19" w:rsidRPr="006728E6" w:rsidRDefault="00A60F19" w:rsidP="00A60F1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C53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B5F4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E9F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E02B4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A7E2C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1C19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B2D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1CFE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B3FB2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8094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0F19" w:rsidRPr="006728E6" w14:paraId="234CABFE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67C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9193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844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5AB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C9D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556C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04E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67049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7317" w14:textId="77777777" w:rsidR="00A60F19" w:rsidRPr="00A60F19" w:rsidRDefault="00A60F19" w:rsidP="00A60F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19A3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6BB7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BBA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F9D05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7267" w14:textId="77777777" w:rsidR="00A60F19" w:rsidRPr="00A60F19" w:rsidRDefault="00A60F19" w:rsidP="00A60F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F19" w:rsidRPr="006728E6" w14:paraId="606AE5C0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931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64C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5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839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ADE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E70E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499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80A7C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F5E9" w14:textId="77777777" w:rsidR="00A60F19" w:rsidRPr="00A60F19" w:rsidRDefault="00A60F19" w:rsidP="00A60F19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06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D4B1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7D9D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EDC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543D7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3F23" w14:textId="77777777" w:rsidR="00A60F19" w:rsidRPr="00A60F19" w:rsidRDefault="00A60F19" w:rsidP="00A60F19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0547</w:t>
            </w:r>
          </w:p>
        </w:tc>
      </w:tr>
      <w:tr w:rsidR="00A60F19" w:rsidRPr="006728E6" w14:paraId="44EE1F7B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DE3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72F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9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A86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EFD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579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2C91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7C02C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1773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83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ADA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907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C559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4BF12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0A47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9125</w:t>
            </w:r>
          </w:p>
        </w:tc>
      </w:tr>
      <w:tr w:rsidR="00A60F19" w:rsidRPr="006728E6" w14:paraId="6D138A36" w14:textId="77777777" w:rsidTr="007A6E80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9BC7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294A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C96F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8117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1A10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8EF5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4138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7BD0B1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886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FDDB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6F16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5F22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C6169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01CC9D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8413</w:t>
            </w:r>
          </w:p>
        </w:tc>
      </w:tr>
      <w:tr w:rsidR="00A60F19" w:rsidRPr="006728E6" w14:paraId="0847B526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181B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93C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9D4" w14:textId="77777777" w:rsidR="00A60F19" w:rsidRPr="006728E6" w:rsidRDefault="00A60F19" w:rsidP="00A60F1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DB5A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D4C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FE3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3CB28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8264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0D65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814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FAE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08CF1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BAE3A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0F19" w:rsidRPr="006728E6" w14:paraId="096FF1B7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09F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17FC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700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850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6FE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08E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67E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AAE60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611C" w14:textId="77777777" w:rsidR="00A60F19" w:rsidRPr="00A60F19" w:rsidRDefault="00A60F19" w:rsidP="00A60F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68B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8540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187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3E375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0148" w14:textId="77777777" w:rsidR="00A60F19" w:rsidRPr="00A60F19" w:rsidRDefault="00A60F19" w:rsidP="00A60F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F19" w:rsidRPr="006728E6" w14:paraId="29E7E9F9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2B1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665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9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F38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89C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D42B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1A4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12703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6E0A" w14:textId="77777777" w:rsidR="00A60F19" w:rsidRPr="00A60F19" w:rsidRDefault="00A60F19" w:rsidP="00A60F19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16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4834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D32D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87B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9ED4C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44C5" w14:textId="77777777" w:rsidR="00A60F19" w:rsidRPr="00A60F19" w:rsidRDefault="00A60F19" w:rsidP="00A60F19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2209</w:t>
            </w:r>
          </w:p>
        </w:tc>
      </w:tr>
      <w:tr w:rsidR="00A60F19" w:rsidRPr="006728E6" w14:paraId="144C6BC5" w14:textId="77777777" w:rsidTr="007A6E80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5F8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D3FE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16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C81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C38D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C506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7FC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A5277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52A1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53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B8F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41A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0EF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7D019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2FAB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3769</w:t>
            </w:r>
          </w:p>
        </w:tc>
      </w:tr>
      <w:tr w:rsidR="00A60F19" w:rsidRPr="006728E6" w14:paraId="34A20EFB" w14:textId="77777777" w:rsidTr="007A6E80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2455" w14:textId="77777777" w:rsidR="00A60F19" w:rsidRPr="006728E6" w:rsidRDefault="00A60F19" w:rsidP="00A60F1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B175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8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DAE1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A980" w14:textId="77777777" w:rsidR="00A60F19" w:rsidRPr="006728E6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8371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6E47" w14:textId="77777777" w:rsidR="00A60F19" w:rsidRPr="006728E6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F66AB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295E5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308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6210" w14:textId="77777777" w:rsidR="00A60F19" w:rsidRPr="00A60F19" w:rsidRDefault="00A60F19" w:rsidP="00A60F1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BA8E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C303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135E" w14:textId="77777777" w:rsidR="00A60F19" w:rsidRPr="00A60F19" w:rsidRDefault="00A60F19" w:rsidP="00A60F1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60F1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BDEFB6" w14:textId="77777777" w:rsidR="00A60F19" w:rsidRPr="00A60F19" w:rsidRDefault="00A60F19" w:rsidP="00A60F1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0F19">
              <w:rPr>
                <w:rFonts w:ascii="Times New Roman" w:hAnsi="Times New Roman" w:cs="Times New Roman"/>
                <w:color w:val="000000"/>
              </w:rPr>
              <w:t>0.1932</w:t>
            </w:r>
          </w:p>
        </w:tc>
      </w:tr>
      <w:tr w:rsidR="00A60F19" w:rsidRPr="006728E6" w14:paraId="5ED8F81C" w14:textId="77777777" w:rsidTr="007A6E80">
        <w:trPr>
          <w:trHeight w:val="318"/>
        </w:trPr>
        <w:tc>
          <w:tcPr>
            <w:tcW w:w="1091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262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6207C337" w14:textId="77777777" w:rsidR="00A60F19" w:rsidRPr="006728E6" w:rsidRDefault="00A60F19" w:rsidP="00A60F1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father’s age, and mother’s age. </w:t>
            </w:r>
          </w:p>
        </w:tc>
      </w:tr>
      <w:tr w:rsidR="00A60F19" w:rsidRPr="006728E6" w14:paraId="29426433" w14:textId="77777777" w:rsidTr="007A6E80">
        <w:trPr>
          <w:trHeight w:val="318"/>
        </w:trPr>
        <w:tc>
          <w:tcPr>
            <w:tcW w:w="1091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FED" w14:textId="77777777" w:rsidR="00A60F19" w:rsidRPr="006728E6" w:rsidRDefault="00A60F19" w:rsidP="00742A9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 was further adjusted for the individual’s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730ACED8" w14:textId="77777777" w:rsidR="002F04DA" w:rsidRPr="006728E6" w:rsidRDefault="002F04DA">
      <w:pPr>
        <w:rPr>
          <w:rFonts w:ascii="Times New Roman" w:hAnsi="Times New Roman" w:cs="Times New Roman"/>
          <w:szCs w:val="24"/>
        </w:rPr>
      </w:pPr>
    </w:p>
    <w:p w14:paraId="00AE17E7" w14:textId="77777777" w:rsidR="00326D64" w:rsidRPr="006728E6" w:rsidRDefault="00326D64">
      <w:pPr>
        <w:rPr>
          <w:rFonts w:ascii="Times New Roman" w:hAnsi="Times New Roman" w:cs="Times New Roman"/>
          <w:szCs w:val="24"/>
        </w:rPr>
        <w:sectPr w:rsidR="00326D64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99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172"/>
        <w:gridCol w:w="687"/>
        <w:gridCol w:w="606"/>
        <w:gridCol w:w="606"/>
        <w:gridCol w:w="606"/>
        <w:gridCol w:w="718"/>
        <w:gridCol w:w="992"/>
        <w:gridCol w:w="142"/>
        <w:gridCol w:w="758"/>
        <w:gridCol w:w="709"/>
        <w:gridCol w:w="739"/>
        <w:gridCol w:w="987"/>
        <w:gridCol w:w="9"/>
      </w:tblGrid>
      <w:tr w:rsidR="006A23EE" w:rsidRPr="006728E6" w14:paraId="3A36EDC7" w14:textId="77777777" w:rsidTr="00663B45">
        <w:trPr>
          <w:gridAfter w:val="1"/>
          <w:wAfter w:w="9" w:type="dxa"/>
          <w:trHeight w:val="630"/>
        </w:trPr>
        <w:tc>
          <w:tcPr>
            <w:tcW w:w="1099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7ADE5" w14:textId="77777777" w:rsidR="006A23EE" w:rsidRPr="006728E6" w:rsidRDefault="006A23EE" w:rsidP="009D6A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stroke in association with parental history of mental disorders (sample size=4,513,509). </w:t>
            </w:r>
          </w:p>
        </w:tc>
      </w:tr>
      <w:tr w:rsidR="006A23EE" w:rsidRPr="006728E6" w14:paraId="1715A3AF" w14:textId="77777777" w:rsidTr="00663B45">
        <w:trPr>
          <w:trHeight w:val="32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CCA7D" w14:textId="77777777" w:rsidR="006A23EE" w:rsidRPr="006728E6" w:rsidRDefault="006A23EE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ernal (P)/maternal (M) mental disorders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101D0" w14:textId="77777777" w:rsidR="006A23EE" w:rsidRPr="006728E6" w:rsidRDefault="006A23EE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F71AF" w14:textId="77777777" w:rsidR="006A23EE" w:rsidRPr="006728E6" w:rsidRDefault="006A23EE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940B5" w14:textId="77777777" w:rsidR="006A23EE" w:rsidRPr="006728E6" w:rsidRDefault="006A23EE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9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3C97" w14:textId="77777777" w:rsidR="006A23EE" w:rsidRPr="006728E6" w:rsidRDefault="006A23EE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8B8" w14:textId="77777777" w:rsidR="006A23EE" w:rsidRPr="006728E6" w:rsidRDefault="006A23EE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88D9" w14:textId="77777777" w:rsidR="006A23EE" w:rsidRPr="006728E6" w:rsidRDefault="006A23EE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B01D14" w:rsidRPr="006728E6" w14:paraId="5DED2B56" w14:textId="77777777" w:rsidTr="00663B45">
        <w:trPr>
          <w:trHeight w:val="326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5228D" w14:textId="77777777" w:rsidR="00B01D14" w:rsidRPr="006728E6" w:rsidRDefault="00B01D14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B5AFA" w14:textId="77777777" w:rsidR="00B01D14" w:rsidRPr="006728E6" w:rsidRDefault="00B01D14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E2E45" w14:textId="77777777" w:rsidR="00B01D14" w:rsidRPr="006728E6" w:rsidRDefault="00B01D14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1D3DF" w14:textId="77777777" w:rsidR="00B01D14" w:rsidRPr="006728E6" w:rsidRDefault="00B01D14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04CD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10CD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C6AA0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537A61" w14:textId="77777777" w:rsidR="00B01D14" w:rsidRPr="006728E6" w:rsidRDefault="00663B45" w:rsidP="00B01D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B7A1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4D8A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8DDD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0BE3" w14:textId="77777777" w:rsidR="00B01D14" w:rsidRPr="006728E6" w:rsidRDefault="00B01D14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49CA92" w14:textId="77777777" w:rsidR="00B01D14" w:rsidRPr="006728E6" w:rsidRDefault="00663B45" w:rsidP="00B01D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B01D14" w:rsidRPr="006728E6" w14:paraId="1289E72A" w14:textId="77777777" w:rsidTr="00663B45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C73" w14:textId="77777777" w:rsidR="00B01D14" w:rsidRPr="006728E6" w:rsidRDefault="00B01D14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Z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B6F" w14:textId="77777777" w:rsidR="00B01D14" w:rsidRPr="006728E6" w:rsidRDefault="00B01D14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0B47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758" w14:textId="77777777" w:rsidR="00B01D14" w:rsidRPr="006728E6" w:rsidRDefault="00B01D14" w:rsidP="009C61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3208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2870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007C2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8AB9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E9A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A28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CB3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73365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97C2" w14:textId="77777777" w:rsidR="00B01D14" w:rsidRPr="006728E6" w:rsidRDefault="00B01D14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01D14" w:rsidRPr="006728E6" w14:paraId="7C829A0C" w14:textId="77777777" w:rsidTr="00663B45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922" w14:textId="77777777" w:rsidR="00B01D14" w:rsidRPr="006728E6" w:rsidRDefault="00B01D14" w:rsidP="00301A5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A400" w14:textId="77777777" w:rsidR="00B01D14" w:rsidRPr="006728E6" w:rsidRDefault="00B01D14" w:rsidP="00301A5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4413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8E5B" w14:textId="77777777" w:rsidR="00B01D14" w:rsidRPr="006728E6" w:rsidRDefault="00B01D14" w:rsidP="00301A5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69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2AB9" w14:textId="77777777" w:rsidR="00B01D14" w:rsidRPr="006728E6" w:rsidRDefault="00B01D14" w:rsidP="00301A5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EA19" w14:textId="77777777" w:rsidR="00B01D14" w:rsidRPr="006728E6" w:rsidRDefault="00B01D14" w:rsidP="00301A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BAB1" w14:textId="77777777" w:rsidR="00B01D14" w:rsidRPr="006728E6" w:rsidRDefault="00B01D14" w:rsidP="00301A5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91EAA6" w14:textId="77777777" w:rsidR="00B01D14" w:rsidRPr="006728E6" w:rsidRDefault="00B01D14" w:rsidP="00301A5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ADAE" w14:textId="77777777" w:rsidR="00B01D14" w:rsidRPr="006728E6" w:rsidRDefault="00B01D14" w:rsidP="00B01D1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E212" w14:textId="77777777" w:rsidR="00B01D14" w:rsidRPr="006728E6" w:rsidRDefault="00B01D14" w:rsidP="00301A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C208" w14:textId="77777777" w:rsidR="00B01D14" w:rsidRPr="006728E6" w:rsidRDefault="00B01D14" w:rsidP="00301A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5931" w14:textId="77777777" w:rsidR="00B01D14" w:rsidRPr="006728E6" w:rsidRDefault="00B01D14" w:rsidP="00301A5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D16DB0" w14:textId="77777777" w:rsidR="00B01D14" w:rsidRPr="006728E6" w:rsidRDefault="00B01D14" w:rsidP="00301A5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DE51" w14:textId="77777777" w:rsidR="00B01D14" w:rsidRPr="006728E6" w:rsidRDefault="00B01D14" w:rsidP="00B01D1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3238B" w:rsidRPr="006728E6" w14:paraId="30092847" w14:textId="77777777" w:rsidTr="0073238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948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10CA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65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E2DB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E4B9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35BF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9E21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E339F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0492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36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3C83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67E0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C0A2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DCF2E6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388D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5368</w:t>
            </w:r>
          </w:p>
        </w:tc>
      </w:tr>
      <w:tr w:rsidR="0073238B" w:rsidRPr="006728E6" w14:paraId="7353DF74" w14:textId="77777777" w:rsidTr="0073238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854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64DE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459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9772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2F1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5F3E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8C9D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5F3AA0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F2EC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6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5008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05F8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C461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C66313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C5B0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2406</w:t>
            </w:r>
          </w:p>
        </w:tc>
      </w:tr>
      <w:tr w:rsidR="0073238B" w:rsidRPr="006728E6" w14:paraId="5680897D" w14:textId="77777777" w:rsidTr="0073238B">
        <w:trPr>
          <w:trHeight w:val="33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6245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6D818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99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CE145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AD1A8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39FFB6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.2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13AF40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3704B0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BBB6FE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18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680D36" w14:textId="77777777" w:rsidR="0073238B" w:rsidRPr="0073238B" w:rsidRDefault="0073238B" w:rsidP="0073238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CF896A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77535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B859F4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3.8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5FCE77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453</w:t>
            </w:r>
          </w:p>
        </w:tc>
      </w:tr>
      <w:tr w:rsidR="0073238B" w:rsidRPr="006728E6" w14:paraId="7B1A1085" w14:textId="77777777" w:rsidTr="00BD39ED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6D95" w14:textId="77777777" w:rsidR="0073238B" w:rsidRPr="006728E6" w:rsidRDefault="0073238B" w:rsidP="007323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B98F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60EA" w14:textId="77777777" w:rsidR="0073238B" w:rsidRPr="006728E6" w:rsidRDefault="0073238B" w:rsidP="0073238B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D32A" w14:textId="77777777" w:rsidR="0073238B" w:rsidRPr="006728E6" w:rsidRDefault="0073238B" w:rsidP="0073238B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CA27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F01D" w14:textId="77777777" w:rsidR="0073238B" w:rsidRPr="006728E6" w:rsidRDefault="0073238B" w:rsidP="0073238B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288058" w14:textId="77777777" w:rsidR="0073238B" w:rsidRPr="006728E6" w:rsidRDefault="0073238B" w:rsidP="0073238B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09AD1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1E85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7895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C2AC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61274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EE168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3238B" w:rsidRPr="006728E6" w14:paraId="61ACAECE" w14:textId="77777777" w:rsidTr="00663B45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1EF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DBCB" w14:textId="77777777" w:rsidR="0073238B" w:rsidRPr="006728E6" w:rsidRDefault="0073238B" w:rsidP="0073238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3844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B68B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67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A406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567E" w14:textId="77777777" w:rsidR="0073238B" w:rsidRPr="006728E6" w:rsidRDefault="0073238B" w:rsidP="0073238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F139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CADC32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1E63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ACF4" w14:textId="77777777" w:rsidR="0073238B" w:rsidRPr="0073238B" w:rsidRDefault="0073238B" w:rsidP="007323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098D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11D5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EFE747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72E5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3238B" w:rsidRPr="006728E6" w14:paraId="36C31EEC" w14:textId="77777777" w:rsidTr="00663B45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917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C28A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85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2A82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992B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B53A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4B2A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263C9C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08E8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14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9D1F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9D62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7A77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72F41C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9795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3074</w:t>
            </w:r>
          </w:p>
        </w:tc>
      </w:tr>
      <w:tr w:rsidR="0073238B" w:rsidRPr="006728E6" w14:paraId="5C0733C6" w14:textId="77777777" w:rsidTr="0073238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1DDF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E18F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769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F402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A806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C9F8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F621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E70AF5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30F9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0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7D61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9934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24C0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99B0D2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3550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067</w:t>
            </w:r>
          </w:p>
        </w:tc>
      </w:tr>
      <w:tr w:rsidR="0073238B" w:rsidRPr="006728E6" w14:paraId="4B59A979" w14:textId="77777777" w:rsidTr="00663B45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1A8F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99B7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6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8D206E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2208C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6CA6C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08A2C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4173E8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84E6B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489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B52F1E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DD8058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917FC5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DF6D34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7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6D260D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7725</w:t>
            </w:r>
          </w:p>
        </w:tc>
      </w:tr>
      <w:tr w:rsidR="0073238B" w:rsidRPr="006728E6" w14:paraId="7DB2BCAE" w14:textId="77777777" w:rsidTr="00BD39ED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E40" w14:textId="77777777" w:rsidR="0073238B" w:rsidRPr="006728E6" w:rsidRDefault="0073238B" w:rsidP="007323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882F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18C4" w14:textId="77777777" w:rsidR="0073238B" w:rsidRPr="006728E6" w:rsidRDefault="0073238B" w:rsidP="0073238B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D8B0" w14:textId="77777777" w:rsidR="0073238B" w:rsidRPr="006728E6" w:rsidRDefault="0073238B" w:rsidP="0073238B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DA32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8D4E" w14:textId="77777777" w:rsidR="0073238B" w:rsidRPr="006728E6" w:rsidRDefault="0073238B" w:rsidP="0073238B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839457" w14:textId="77777777" w:rsidR="0073238B" w:rsidRPr="006728E6" w:rsidRDefault="0073238B" w:rsidP="0073238B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ED7D9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7E9F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44B3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3D93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2C2A3C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D271F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3238B" w:rsidRPr="006728E6" w14:paraId="179660C5" w14:textId="77777777" w:rsidTr="0073238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90B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E253" w14:textId="77777777" w:rsidR="0073238B" w:rsidRPr="006728E6" w:rsidRDefault="0073238B" w:rsidP="0073238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5700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5022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30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1B38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F85A" w14:textId="77777777" w:rsidR="0073238B" w:rsidRPr="006728E6" w:rsidRDefault="0073238B" w:rsidP="0073238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79B2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589C2C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1D3A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FA5C" w14:textId="77777777" w:rsidR="0073238B" w:rsidRPr="0073238B" w:rsidRDefault="0073238B" w:rsidP="007323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6F6A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271A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71D201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6E19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73238B" w:rsidRPr="006728E6" w14:paraId="4B23CF48" w14:textId="77777777" w:rsidTr="0073238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1511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3385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009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696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3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95F0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0104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AE6C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50595F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8055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0928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19EC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5D23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59B87E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9D20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570</w:t>
            </w:r>
          </w:p>
        </w:tc>
      </w:tr>
      <w:tr w:rsidR="0073238B" w:rsidRPr="006728E6" w14:paraId="35B42E84" w14:textId="77777777" w:rsidTr="0073238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455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6F4A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5416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3EA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4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6AAC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2D90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C86D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1AD2A4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BDA3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EACF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E3CF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6986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FAEDAE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084B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003</w:t>
            </w:r>
          </w:p>
        </w:tc>
      </w:tr>
      <w:tr w:rsidR="0073238B" w:rsidRPr="006728E6" w14:paraId="42C4E3C4" w14:textId="77777777" w:rsidTr="0073238B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4ECD" w14:textId="77777777" w:rsidR="0073238B" w:rsidRPr="006728E6" w:rsidRDefault="0073238B" w:rsidP="0073238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00E7F0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08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EB761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5DF23C" w14:textId="77777777" w:rsidR="0073238B" w:rsidRPr="006728E6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22B426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5F32B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2E7888" w14:textId="77777777" w:rsidR="0073238B" w:rsidRPr="006728E6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2F74A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008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658B5B" w14:textId="77777777" w:rsidR="0073238B" w:rsidRPr="0073238B" w:rsidRDefault="0073238B" w:rsidP="0073238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9FE1BF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A4455D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05C69D" w14:textId="77777777" w:rsidR="0073238B" w:rsidRPr="0073238B" w:rsidRDefault="0073238B" w:rsidP="0073238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A18055" w14:textId="77777777" w:rsidR="0073238B" w:rsidRPr="0073238B" w:rsidRDefault="0073238B" w:rsidP="0073238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238B">
              <w:rPr>
                <w:rFonts w:ascii="Times New Roman" w:hAnsi="Times New Roman" w:cs="Times New Roman"/>
                <w:color w:val="000000"/>
                <w:szCs w:val="24"/>
              </w:rPr>
              <w:t>0.5379</w:t>
            </w:r>
          </w:p>
        </w:tc>
      </w:tr>
      <w:tr w:rsidR="0073238B" w:rsidRPr="006728E6" w14:paraId="34B96350" w14:textId="77777777" w:rsidTr="00663B45">
        <w:trPr>
          <w:gridAfter w:val="1"/>
          <w:wAfter w:w="9" w:type="dxa"/>
          <w:trHeight w:val="318"/>
        </w:trPr>
        <w:tc>
          <w:tcPr>
            <w:tcW w:w="109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BA76" w14:textId="77777777" w:rsidR="0073238B" w:rsidRPr="006728E6" w:rsidRDefault="0073238B" w:rsidP="007323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6497F5B1" w14:textId="77777777" w:rsidR="0073238B" w:rsidRPr="006728E6" w:rsidRDefault="0073238B" w:rsidP="00742A9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 was adjusted for sex, bir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hort, age, income level, urbanization level, father’s age, and mother’s age. </w:t>
            </w:r>
          </w:p>
        </w:tc>
      </w:tr>
      <w:tr w:rsidR="0073238B" w:rsidRPr="006728E6" w14:paraId="43EF64F8" w14:textId="77777777" w:rsidTr="00663B45">
        <w:trPr>
          <w:gridAfter w:val="1"/>
          <w:wAfter w:w="9" w:type="dxa"/>
          <w:trHeight w:val="318"/>
        </w:trPr>
        <w:tc>
          <w:tcPr>
            <w:tcW w:w="109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D000" w14:textId="77777777" w:rsidR="0073238B" w:rsidRPr="006728E6" w:rsidRDefault="0073238B" w:rsidP="00742A9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2 was further adjusted for 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’s 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5201572F" w14:textId="77777777" w:rsidR="009C61C6" w:rsidRPr="006728E6" w:rsidRDefault="009C61C6">
      <w:pPr>
        <w:rPr>
          <w:rFonts w:ascii="Times New Roman" w:hAnsi="Times New Roman" w:cs="Times New Roman"/>
          <w:szCs w:val="24"/>
        </w:rPr>
        <w:sectPr w:rsidR="009C61C6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10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172"/>
        <w:gridCol w:w="687"/>
        <w:gridCol w:w="606"/>
        <w:gridCol w:w="606"/>
        <w:gridCol w:w="606"/>
        <w:gridCol w:w="718"/>
        <w:gridCol w:w="991"/>
        <w:gridCol w:w="141"/>
        <w:gridCol w:w="758"/>
        <w:gridCol w:w="709"/>
        <w:gridCol w:w="739"/>
        <w:gridCol w:w="1002"/>
      </w:tblGrid>
      <w:tr w:rsidR="009C61C6" w:rsidRPr="006728E6" w14:paraId="2E5EE79F" w14:textId="77777777" w:rsidTr="00F36193">
        <w:trPr>
          <w:trHeight w:val="630"/>
        </w:trPr>
        <w:tc>
          <w:tcPr>
            <w:tcW w:w="1100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A7ECB" w14:textId="77777777" w:rsidR="009C61C6" w:rsidRPr="006728E6" w:rsidRDefault="009C61C6" w:rsidP="009D6A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Odds ratios of</w:t>
            </w:r>
            <w:r w:rsidR="00514BEF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eripheral arterial disease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 association with parental history of mental disorders (sample size=4,513,509). </w:t>
            </w:r>
          </w:p>
        </w:tc>
      </w:tr>
      <w:tr w:rsidR="009C61C6" w:rsidRPr="006728E6" w14:paraId="4C8EBECD" w14:textId="77777777" w:rsidTr="00F36193">
        <w:trPr>
          <w:trHeight w:val="32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8893E" w14:textId="77777777" w:rsidR="009C61C6" w:rsidRPr="006728E6" w:rsidRDefault="009C61C6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ernal (P)/maternal (M) mental disorders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5D821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14433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24D0B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9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63C8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FC1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2FA0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161CAF" w:rsidRPr="006728E6" w14:paraId="0B6BE4F1" w14:textId="77777777" w:rsidTr="00F36193">
        <w:trPr>
          <w:trHeight w:val="326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AA8B9" w14:textId="77777777" w:rsidR="00161CAF" w:rsidRPr="006728E6" w:rsidRDefault="00161CAF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78A6A" w14:textId="77777777" w:rsidR="00161CAF" w:rsidRPr="006728E6" w:rsidRDefault="00161CAF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5C9BF" w14:textId="77777777" w:rsidR="00161CAF" w:rsidRPr="006728E6" w:rsidRDefault="00161CAF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95192" w14:textId="77777777" w:rsidR="00161CAF" w:rsidRPr="006728E6" w:rsidRDefault="00161CAF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15D3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0A94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FC22F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94690" w14:textId="77777777" w:rsidR="00161CAF" w:rsidRPr="006728E6" w:rsidRDefault="00F36193" w:rsidP="00161C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D2B5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6622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1446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86E3" w14:textId="77777777" w:rsidR="00161CAF" w:rsidRPr="006728E6" w:rsidRDefault="00161CAF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489AEA" w14:textId="77777777" w:rsidR="00161CAF" w:rsidRPr="006728E6" w:rsidRDefault="00F36193" w:rsidP="00161C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161CAF" w:rsidRPr="006728E6" w14:paraId="09945EF2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489" w14:textId="77777777" w:rsidR="00161CAF" w:rsidRPr="006728E6" w:rsidRDefault="00161CAF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Z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471" w14:textId="77777777" w:rsidR="00161CAF" w:rsidRPr="006728E6" w:rsidRDefault="00161CAF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9BC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6B7" w14:textId="77777777" w:rsidR="00161CAF" w:rsidRPr="006728E6" w:rsidRDefault="00161CAF" w:rsidP="009C61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FDE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9FE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39FCB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0344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459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22DC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44F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AF1FD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6833" w14:textId="77777777" w:rsidR="00161CAF" w:rsidRPr="006728E6" w:rsidRDefault="00161CAF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161CAF" w:rsidRPr="006728E6" w14:paraId="3D0A49F9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2B67" w14:textId="77777777" w:rsidR="00161CAF" w:rsidRPr="006728E6" w:rsidRDefault="00161CAF" w:rsidP="00514BE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DED0" w14:textId="77777777" w:rsidR="00161CAF" w:rsidRPr="006728E6" w:rsidRDefault="00161CAF" w:rsidP="00514BE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4413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CDF1" w14:textId="77777777" w:rsidR="00161CAF" w:rsidRPr="006728E6" w:rsidRDefault="00161CAF" w:rsidP="00514BE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77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8478" w14:textId="77777777" w:rsidR="00161CAF" w:rsidRPr="006728E6" w:rsidRDefault="00161CAF" w:rsidP="00514BE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DB6B" w14:textId="77777777" w:rsidR="00161CAF" w:rsidRPr="006728E6" w:rsidRDefault="00161CAF" w:rsidP="00514BE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59F5" w14:textId="77777777" w:rsidR="00161CAF" w:rsidRPr="006728E6" w:rsidRDefault="00161CAF" w:rsidP="00514BE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2CEDC9" w14:textId="77777777" w:rsidR="00161CAF" w:rsidRPr="006728E6" w:rsidRDefault="00161CAF" w:rsidP="00514BE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136F" w14:textId="77777777" w:rsidR="00161CAF" w:rsidRPr="00F36193" w:rsidRDefault="00161CAF" w:rsidP="00161C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3E1" w14:textId="77777777" w:rsidR="00161CAF" w:rsidRPr="00F36193" w:rsidRDefault="00161CAF" w:rsidP="00514B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AE51" w14:textId="77777777" w:rsidR="00161CAF" w:rsidRPr="00F36193" w:rsidRDefault="00161CAF" w:rsidP="00514B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0927" w14:textId="77777777" w:rsidR="00161CAF" w:rsidRPr="00F36193" w:rsidRDefault="00161CAF" w:rsidP="00514BE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DF120F" w14:textId="77777777" w:rsidR="00161CAF" w:rsidRPr="00F36193" w:rsidRDefault="00161CAF" w:rsidP="00514BE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8AB7" w14:textId="77777777" w:rsidR="00161CAF" w:rsidRPr="00F36193" w:rsidRDefault="00161CAF" w:rsidP="00161C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36193" w:rsidRPr="006728E6" w14:paraId="04463978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7D6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7989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65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7315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BF47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C7AF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4396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7BC87B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DB3E" w14:textId="77777777" w:rsidR="00F36193" w:rsidRPr="00F36193" w:rsidRDefault="00F36193" w:rsidP="00F3619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055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BB15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DB23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A4A3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D5A94D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CFA2" w14:textId="77777777" w:rsidR="00F36193" w:rsidRPr="00F36193" w:rsidRDefault="00F36193" w:rsidP="00F3619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1093</w:t>
            </w:r>
          </w:p>
        </w:tc>
      </w:tr>
      <w:tr w:rsidR="00F36193" w:rsidRPr="006728E6" w14:paraId="14E8B4D0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C3D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2A1D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459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C7F17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660E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F29D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4E78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9A3ED6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91A7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7B86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A4EF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5C30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715E7A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3B45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36193" w:rsidRPr="006728E6" w14:paraId="06F49F26" w14:textId="77777777" w:rsidTr="00F36193">
        <w:trPr>
          <w:trHeight w:val="33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5505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638945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99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5D77D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88B76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AF86C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.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916CE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9CD94B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48E0C6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3CD31" w14:textId="77777777" w:rsidR="00F36193" w:rsidRPr="00F36193" w:rsidRDefault="00F36193" w:rsidP="00F36193">
            <w:pPr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3B2A9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9B969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BADDF0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4.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E13680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0698</w:t>
            </w:r>
          </w:p>
        </w:tc>
      </w:tr>
      <w:tr w:rsidR="00F36193" w:rsidRPr="006728E6" w14:paraId="1F5C3249" w14:textId="77777777" w:rsidTr="00BD39ED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5B1" w14:textId="77777777" w:rsidR="00F36193" w:rsidRPr="006728E6" w:rsidRDefault="00F36193" w:rsidP="00F361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ACAD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5FEA" w14:textId="77777777" w:rsidR="00F36193" w:rsidRPr="006728E6" w:rsidRDefault="00F36193" w:rsidP="00F3619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392C" w14:textId="77777777" w:rsidR="00F36193" w:rsidRPr="006728E6" w:rsidRDefault="00F36193" w:rsidP="00F36193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2A6B" w14:textId="77777777" w:rsidR="00F36193" w:rsidRPr="006728E6" w:rsidRDefault="00F36193" w:rsidP="00F36193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381E" w14:textId="77777777" w:rsidR="00F36193" w:rsidRPr="006728E6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96AA4B" w14:textId="77777777" w:rsidR="00F36193" w:rsidRPr="006728E6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FDF74" w14:textId="77777777" w:rsidR="00F36193" w:rsidRPr="00F36193" w:rsidRDefault="00F36193" w:rsidP="00F3619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47AC" w14:textId="77777777" w:rsidR="00F36193" w:rsidRPr="00F36193" w:rsidRDefault="00F36193" w:rsidP="00F361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65DA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4A43" w14:textId="77777777" w:rsidR="00F36193" w:rsidRPr="00F36193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C3E619" w14:textId="77777777" w:rsidR="00F36193" w:rsidRPr="00F36193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2D5E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93" w:rsidRPr="006728E6" w14:paraId="3472D180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AC5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4FA5" w14:textId="77777777" w:rsidR="00F36193" w:rsidRPr="006728E6" w:rsidRDefault="00F36193" w:rsidP="00F36193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3844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631B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74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C784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0272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B40A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46E1AA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FE51" w14:textId="77777777" w:rsidR="00F36193" w:rsidRPr="00F36193" w:rsidRDefault="00F36193" w:rsidP="00F361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2ECF" w14:textId="77777777" w:rsidR="00F36193" w:rsidRPr="00F36193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9CAE" w14:textId="77777777" w:rsidR="00F36193" w:rsidRPr="00F36193" w:rsidRDefault="00F36193" w:rsidP="00F361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A51E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6E2493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E979" w14:textId="77777777" w:rsidR="00F36193" w:rsidRPr="00F36193" w:rsidRDefault="00F36193" w:rsidP="00F361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193" w:rsidRPr="006728E6" w14:paraId="10E670E0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FCC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25DA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85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CD46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CF4C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5A6C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A378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D82250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2A3B" w14:textId="77777777" w:rsidR="00F36193" w:rsidRPr="00F36193" w:rsidRDefault="00F36193" w:rsidP="00F36193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844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0B19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ACFA" w14:textId="77777777" w:rsidR="00F36193" w:rsidRPr="00F36193" w:rsidRDefault="00F36193" w:rsidP="00F361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C610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974C72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9C57" w14:textId="77777777" w:rsidR="00F36193" w:rsidRPr="00F36193" w:rsidRDefault="00F36193" w:rsidP="00F36193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5476</w:t>
            </w:r>
          </w:p>
        </w:tc>
      </w:tr>
      <w:tr w:rsidR="00F36193" w:rsidRPr="006728E6" w14:paraId="64ACE904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0ED9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93FE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769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462D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EA16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419B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BBA3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C63E5F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9A68" w14:textId="77777777" w:rsidR="00F36193" w:rsidRPr="00F36193" w:rsidRDefault="00F36193" w:rsidP="00F36193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3DBB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0062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7416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694A94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00C1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36193" w:rsidRPr="006728E6" w14:paraId="26D1EAAA" w14:textId="77777777" w:rsidTr="00F36193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36DD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699226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6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18C226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D1FDF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1C6F59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4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89228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3BE6CB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11C08E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091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14D404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165B6B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DFA07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2DB670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2.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C9CA2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2059</w:t>
            </w:r>
          </w:p>
        </w:tc>
      </w:tr>
      <w:tr w:rsidR="00F36193" w:rsidRPr="006728E6" w14:paraId="232FE506" w14:textId="77777777" w:rsidTr="00BD39ED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03E" w14:textId="77777777" w:rsidR="00F36193" w:rsidRPr="006728E6" w:rsidRDefault="00F36193" w:rsidP="00F361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651D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D42A" w14:textId="77777777" w:rsidR="00F36193" w:rsidRPr="006728E6" w:rsidRDefault="00F36193" w:rsidP="00F3619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25CD" w14:textId="77777777" w:rsidR="00F36193" w:rsidRPr="006728E6" w:rsidRDefault="00F36193" w:rsidP="00F36193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FB73" w14:textId="77777777" w:rsidR="00F36193" w:rsidRPr="006728E6" w:rsidRDefault="00F36193" w:rsidP="00F36193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1351" w14:textId="77777777" w:rsidR="00F36193" w:rsidRPr="006728E6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4EC82B" w14:textId="77777777" w:rsidR="00F36193" w:rsidRPr="006728E6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E6E0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DD43" w14:textId="77777777" w:rsidR="00F36193" w:rsidRPr="00F36193" w:rsidRDefault="00F36193" w:rsidP="00F361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54E4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8AEB" w14:textId="77777777" w:rsidR="00F36193" w:rsidRPr="00F36193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7615EA" w14:textId="77777777" w:rsidR="00F36193" w:rsidRPr="00F36193" w:rsidRDefault="00F36193" w:rsidP="00F3619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382DC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193" w:rsidRPr="006728E6" w14:paraId="5731907F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C5F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E681" w14:textId="77777777" w:rsidR="00F36193" w:rsidRPr="006728E6" w:rsidRDefault="00F36193" w:rsidP="00F36193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5700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D594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34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6C20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EDE8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8E83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5CF808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067A" w14:textId="77777777" w:rsidR="00F36193" w:rsidRPr="00F36193" w:rsidRDefault="00F36193" w:rsidP="00F361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394F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4E03" w14:textId="77777777" w:rsidR="00F36193" w:rsidRPr="00F36193" w:rsidRDefault="00F36193" w:rsidP="00F361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996A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AB468E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A7A1" w14:textId="77777777" w:rsidR="00F36193" w:rsidRPr="00F36193" w:rsidRDefault="00F36193" w:rsidP="00F361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F36193" w:rsidRPr="006728E6" w14:paraId="3BBBF235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D24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6239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009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FDDE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3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33B2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0BDB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A262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484A90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62A8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B9E6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717E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A672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963BAE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5B01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0.0302</w:t>
            </w:r>
          </w:p>
        </w:tc>
      </w:tr>
      <w:tr w:rsidR="00F36193" w:rsidRPr="006728E6" w14:paraId="36332B83" w14:textId="77777777" w:rsidTr="00F3619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19D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CD04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5416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E925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7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1059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135A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488D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5C0F6E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D05E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8514" w14:textId="77777777" w:rsidR="00F36193" w:rsidRPr="00F36193" w:rsidRDefault="00F36193" w:rsidP="00F36193">
            <w:pPr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55DD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D408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E8FB16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8670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36193" w:rsidRPr="006728E6" w14:paraId="4B9D2C6B" w14:textId="77777777" w:rsidTr="00F36193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1C9A" w14:textId="77777777" w:rsidR="00F36193" w:rsidRPr="006728E6" w:rsidRDefault="00F36193" w:rsidP="00F361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B1BE2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08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198212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60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FC5A1" w14:textId="77777777" w:rsidR="00F36193" w:rsidRPr="006728E6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6D8A35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5BC921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3FC178" w14:textId="77777777" w:rsidR="00F36193" w:rsidRPr="006728E6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EDE134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E53BBD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1B62C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26A123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006599" w14:textId="77777777" w:rsidR="00F36193" w:rsidRPr="00F36193" w:rsidRDefault="00F36193" w:rsidP="00F361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36193"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468D08" w14:textId="77777777" w:rsidR="00F36193" w:rsidRPr="00F36193" w:rsidRDefault="00F36193" w:rsidP="00F361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619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36193" w:rsidRPr="006728E6" w14:paraId="4467EBCC" w14:textId="77777777" w:rsidTr="00F36193">
        <w:trPr>
          <w:trHeight w:val="318"/>
        </w:trPr>
        <w:tc>
          <w:tcPr>
            <w:tcW w:w="110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DC5" w14:textId="77777777" w:rsidR="00F36193" w:rsidRPr="006728E6" w:rsidRDefault="00F36193" w:rsidP="00F361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7C5783CB" w14:textId="77777777" w:rsidR="00F36193" w:rsidRPr="006728E6" w:rsidRDefault="00F36193" w:rsidP="00F361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father’s age, and mother’s age. </w:t>
            </w:r>
          </w:p>
        </w:tc>
      </w:tr>
      <w:tr w:rsidR="00F36193" w:rsidRPr="006728E6" w14:paraId="2D013432" w14:textId="77777777" w:rsidTr="00F36193">
        <w:trPr>
          <w:trHeight w:val="318"/>
        </w:trPr>
        <w:tc>
          <w:tcPr>
            <w:tcW w:w="110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E0F" w14:textId="77777777" w:rsidR="00F36193" w:rsidRPr="006728E6" w:rsidRDefault="00F36193" w:rsidP="00742A9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2 was further adjusted 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’s 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223C277A" w14:textId="77777777" w:rsidR="00514BEF" w:rsidRPr="006728E6" w:rsidRDefault="00514BEF" w:rsidP="009C61C6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  <w:sectPr w:rsidR="00514BEF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77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172"/>
        <w:gridCol w:w="687"/>
        <w:gridCol w:w="606"/>
        <w:gridCol w:w="606"/>
        <w:gridCol w:w="606"/>
        <w:gridCol w:w="576"/>
        <w:gridCol w:w="992"/>
        <w:gridCol w:w="142"/>
        <w:gridCol w:w="758"/>
        <w:gridCol w:w="709"/>
        <w:gridCol w:w="659"/>
        <w:gridCol w:w="992"/>
      </w:tblGrid>
      <w:tr w:rsidR="009C61C6" w:rsidRPr="006728E6" w14:paraId="71CE109D" w14:textId="77777777" w:rsidTr="00E22BD3">
        <w:trPr>
          <w:trHeight w:val="630"/>
        </w:trPr>
        <w:tc>
          <w:tcPr>
            <w:tcW w:w="1077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32778" w14:textId="77777777" w:rsidR="009C61C6" w:rsidRPr="006728E6" w:rsidRDefault="009C61C6" w:rsidP="009D6A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heart failure in association with parental history of mental disorders (sample size=4,513,509). </w:t>
            </w:r>
          </w:p>
        </w:tc>
      </w:tr>
      <w:tr w:rsidR="009C61C6" w:rsidRPr="006728E6" w14:paraId="3D1403CB" w14:textId="77777777" w:rsidTr="00E22BD3">
        <w:trPr>
          <w:trHeight w:val="32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05824" w14:textId="77777777" w:rsidR="009C61C6" w:rsidRPr="006728E6" w:rsidRDefault="009C61C6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ernal (P)/maternal (M) mental disorders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20F5B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3EB54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7C41E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7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7B22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EB8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61F6" w14:textId="77777777" w:rsidR="009C61C6" w:rsidRPr="006728E6" w:rsidRDefault="009C61C6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8D2A60" w:rsidRPr="006728E6" w14:paraId="26E140CE" w14:textId="77777777" w:rsidTr="00E22BD3">
        <w:trPr>
          <w:trHeight w:val="326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24C07" w14:textId="77777777" w:rsidR="008D2A60" w:rsidRPr="006728E6" w:rsidRDefault="008D2A60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B74BE" w14:textId="77777777" w:rsidR="008D2A60" w:rsidRPr="006728E6" w:rsidRDefault="008D2A60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A92D0" w14:textId="77777777" w:rsidR="008D2A60" w:rsidRPr="006728E6" w:rsidRDefault="008D2A60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EFDB9" w14:textId="77777777" w:rsidR="008D2A60" w:rsidRPr="006728E6" w:rsidRDefault="008D2A60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529C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118C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C1C3A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4393FE" w14:textId="77777777" w:rsidR="008D2A60" w:rsidRPr="006728E6" w:rsidRDefault="00E22BD3" w:rsidP="008D2A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5695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6DC3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D7A9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C581E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9D5C0D" w14:textId="77777777" w:rsidR="008D2A60" w:rsidRPr="006728E6" w:rsidRDefault="00E22BD3" w:rsidP="008D2A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8D2A60" w:rsidRPr="006728E6" w14:paraId="1BDD6734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FC3" w14:textId="77777777" w:rsidR="008D2A60" w:rsidRPr="006728E6" w:rsidRDefault="008D2A60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Z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5EA" w14:textId="77777777" w:rsidR="008D2A60" w:rsidRPr="006728E6" w:rsidRDefault="008D2A60" w:rsidP="009C61C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CB7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6DA" w14:textId="77777777" w:rsidR="008D2A60" w:rsidRPr="006728E6" w:rsidRDefault="008D2A60" w:rsidP="009C61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206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F4C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A8EC3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94E5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F07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4081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8135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DC11F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8731" w14:textId="77777777" w:rsidR="008D2A60" w:rsidRPr="006728E6" w:rsidRDefault="008D2A60" w:rsidP="009C61C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D2A60" w:rsidRPr="006728E6" w14:paraId="62F62D8A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E7DF" w14:textId="77777777" w:rsidR="008D2A60" w:rsidRPr="006728E6" w:rsidRDefault="008D2A60" w:rsidP="009C61C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0F69" w14:textId="77777777" w:rsidR="008D2A60" w:rsidRPr="006728E6" w:rsidRDefault="008D2A60" w:rsidP="009C61C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4413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E7DE" w14:textId="77777777" w:rsidR="008D2A60" w:rsidRPr="006728E6" w:rsidRDefault="008D2A60" w:rsidP="009C61C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84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F661" w14:textId="77777777" w:rsidR="008D2A60" w:rsidRPr="006728E6" w:rsidRDefault="008D2A60" w:rsidP="009C61C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D310" w14:textId="77777777" w:rsidR="008D2A60" w:rsidRPr="006728E6" w:rsidRDefault="008D2A60" w:rsidP="009C61C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CEE6" w14:textId="77777777" w:rsidR="008D2A60" w:rsidRPr="006728E6" w:rsidRDefault="008D2A60" w:rsidP="009C61C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A92F57" w14:textId="77777777" w:rsidR="008D2A60" w:rsidRPr="006728E6" w:rsidRDefault="008D2A60" w:rsidP="009C61C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D1A7" w14:textId="77777777" w:rsidR="008D2A60" w:rsidRPr="006728E6" w:rsidRDefault="008D2A60" w:rsidP="008D2A6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E495" w14:textId="77777777" w:rsidR="008D2A60" w:rsidRPr="006728E6" w:rsidRDefault="008D2A60" w:rsidP="009C6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1E11" w14:textId="77777777" w:rsidR="008D2A60" w:rsidRPr="006728E6" w:rsidRDefault="008D2A60" w:rsidP="009C61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4844" w14:textId="77777777" w:rsidR="008D2A60" w:rsidRPr="006728E6" w:rsidRDefault="008D2A60" w:rsidP="009C61C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E14D97" w14:textId="77777777" w:rsidR="008D2A60" w:rsidRPr="006728E6" w:rsidRDefault="008D2A60" w:rsidP="009C61C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817A" w14:textId="77777777" w:rsidR="008D2A60" w:rsidRPr="006728E6" w:rsidRDefault="008D2A60" w:rsidP="008D2A6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51DAA" w:rsidRPr="006728E6" w14:paraId="0EFA3380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E9AB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F320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65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00B3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800F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9FA9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D291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B8B2AE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AB47" w14:textId="77777777" w:rsidR="00751DAA" w:rsidRPr="00751DAA" w:rsidRDefault="00751DAA" w:rsidP="00751DAA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05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BC8D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4D81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375E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86BB09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105A" w14:textId="77777777" w:rsidR="00751DAA" w:rsidRPr="00751DAA" w:rsidRDefault="00751DAA" w:rsidP="00751DAA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0793</w:t>
            </w:r>
          </w:p>
        </w:tc>
      </w:tr>
      <w:tr w:rsidR="00751DAA" w:rsidRPr="006728E6" w14:paraId="661AA264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112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8287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459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8375A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6E61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74A6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F659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717958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E39B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66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ABD1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4A17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340A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C03BBF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FF9A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9563</w:t>
            </w:r>
          </w:p>
        </w:tc>
      </w:tr>
      <w:tr w:rsidR="00751DAA" w:rsidRPr="006728E6" w14:paraId="021C8F17" w14:textId="77777777" w:rsidTr="00E22BD3">
        <w:trPr>
          <w:trHeight w:val="33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C274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493BD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99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48AF5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3B5EB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6B4D6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5465FD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D95221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30B72C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577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FDE22" w14:textId="77777777" w:rsidR="00751DAA" w:rsidRPr="00751DAA" w:rsidRDefault="00751DAA" w:rsidP="00751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29C5AC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91331F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630BB9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57B6C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6887</w:t>
            </w:r>
          </w:p>
        </w:tc>
      </w:tr>
      <w:tr w:rsidR="00751DAA" w:rsidRPr="006728E6" w14:paraId="5C3A264E" w14:textId="77777777" w:rsidTr="00BD39ED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951" w14:textId="77777777" w:rsidR="00751DAA" w:rsidRPr="006728E6" w:rsidRDefault="00751DAA" w:rsidP="00751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D89A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640F" w14:textId="77777777" w:rsidR="00751DAA" w:rsidRPr="006728E6" w:rsidRDefault="00751DAA" w:rsidP="00751DA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84AB" w14:textId="77777777" w:rsidR="00751DAA" w:rsidRPr="006728E6" w:rsidRDefault="00751DAA" w:rsidP="00751DAA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5934" w14:textId="77777777" w:rsidR="00751DAA" w:rsidRPr="006728E6" w:rsidRDefault="00751DAA" w:rsidP="00751DAA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0BDC" w14:textId="77777777" w:rsidR="00751DAA" w:rsidRPr="006728E6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FCED50" w14:textId="77777777" w:rsidR="00751DAA" w:rsidRPr="006728E6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C93E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0552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04AA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BA8E" w14:textId="77777777" w:rsidR="00751DAA" w:rsidRPr="00751DAA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76E0C2" w14:textId="77777777" w:rsidR="00751DAA" w:rsidRPr="00751DAA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94007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DAA" w:rsidRPr="006728E6" w14:paraId="6ECB5E6B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F67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9FEE" w14:textId="77777777" w:rsidR="00751DAA" w:rsidRPr="006728E6" w:rsidRDefault="00751DAA" w:rsidP="00751DAA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3844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3B50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83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3B55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32D4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A7BC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80C464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1C27" w14:textId="77777777" w:rsidR="00751DAA" w:rsidRPr="00751DAA" w:rsidRDefault="00751DAA" w:rsidP="00751DA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C654" w14:textId="77777777" w:rsidR="00751DAA" w:rsidRPr="00751DAA" w:rsidRDefault="00751DAA" w:rsidP="00751D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6D45" w14:textId="77777777" w:rsidR="00751DAA" w:rsidRPr="00751DAA" w:rsidRDefault="00751DAA" w:rsidP="00751DAA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A0FF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552191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83BB" w14:textId="77777777" w:rsidR="00751DAA" w:rsidRPr="00751DAA" w:rsidRDefault="00751DAA" w:rsidP="00751DA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1DAA" w:rsidRPr="006728E6" w14:paraId="3A4D0C18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5A3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8DF3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85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4B70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EF50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B1FE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46A0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0E2A96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9AC1" w14:textId="77777777" w:rsidR="00751DAA" w:rsidRPr="00751DAA" w:rsidRDefault="00751DAA" w:rsidP="00751DAA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27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A4ED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BE2A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0F3A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40F6DF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717A" w14:textId="77777777" w:rsidR="00751DAA" w:rsidRPr="00751DAA" w:rsidRDefault="00751DAA" w:rsidP="00751DAA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2144</w:t>
            </w:r>
          </w:p>
        </w:tc>
      </w:tr>
      <w:tr w:rsidR="00751DAA" w:rsidRPr="006728E6" w14:paraId="2ABAEC55" w14:textId="77777777" w:rsidTr="00751DA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C617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443B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769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9083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957A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69C0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AB1D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B0527F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BF9B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02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859B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8584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FCAF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9A9659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A6D4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0478</w:t>
            </w:r>
          </w:p>
        </w:tc>
      </w:tr>
      <w:tr w:rsidR="00751DAA" w:rsidRPr="006728E6" w14:paraId="08653BDC" w14:textId="77777777" w:rsidTr="00E22BD3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4022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EE4E96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6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49C276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B5E6E9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83B68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BD88C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6F75E8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0B39A5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362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AF4C3B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0C2C61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0F60E0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0450D5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9DE4F5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4514</w:t>
            </w:r>
          </w:p>
        </w:tc>
      </w:tr>
      <w:tr w:rsidR="00751DAA" w:rsidRPr="006728E6" w14:paraId="013DA6A4" w14:textId="77777777" w:rsidTr="00BD39ED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AE2" w14:textId="77777777" w:rsidR="00751DAA" w:rsidRPr="006728E6" w:rsidRDefault="00751DAA" w:rsidP="00751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F047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94E7" w14:textId="77777777" w:rsidR="00751DAA" w:rsidRPr="006728E6" w:rsidRDefault="00751DAA" w:rsidP="00751DA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5C33" w14:textId="77777777" w:rsidR="00751DAA" w:rsidRPr="006728E6" w:rsidRDefault="00751DAA" w:rsidP="00751DAA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FB26" w14:textId="77777777" w:rsidR="00751DAA" w:rsidRPr="006728E6" w:rsidRDefault="00751DAA" w:rsidP="00751DAA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CCD9" w14:textId="77777777" w:rsidR="00751DAA" w:rsidRPr="006728E6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E19E2F" w14:textId="77777777" w:rsidR="00751DAA" w:rsidRPr="006728E6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E6CDA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EA18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8126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4DF9" w14:textId="77777777" w:rsidR="00751DAA" w:rsidRPr="00751DAA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BA01A8" w14:textId="77777777" w:rsidR="00751DAA" w:rsidRPr="00751DAA" w:rsidRDefault="00751DAA" w:rsidP="00751DA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465A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DAA" w:rsidRPr="006728E6" w14:paraId="0F3A0D46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A10B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F711" w14:textId="77777777" w:rsidR="00751DAA" w:rsidRPr="006728E6" w:rsidRDefault="00751DAA" w:rsidP="00751DAA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5700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24DF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66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7180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2A53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5811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D05A91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5713" w14:textId="77777777" w:rsidR="00751DAA" w:rsidRPr="00751DAA" w:rsidRDefault="00751DAA" w:rsidP="00751DA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4B0B" w14:textId="77777777" w:rsidR="00751DAA" w:rsidRPr="00751DAA" w:rsidRDefault="00751DAA" w:rsidP="00751D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C85B" w14:textId="77777777" w:rsidR="00751DAA" w:rsidRPr="00751DAA" w:rsidRDefault="00751DAA" w:rsidP="00751DAA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F8FD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A5E903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EF87" w14:textId="77777777" w:rsidR="00751DAA" w:rsidRPr="00751DAA" w:rsidRDefault="00751DAA" w:rsidP="00751DA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1DAA" w:rsidRPr="006728E6" w14:paraId="707BA5B0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A64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9E80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009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7BF9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6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F9BD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B249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6034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F681E1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9084" w14:textId="77777777" w:rsidR="00751DAA" w:rsidRPr="00751DAA" w:rsidRDefault="00751DAA" w:rsidP="00751DAA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04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1ADA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039E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D036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40A5BA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78A9" w14:textId="77777777" w:rsidR="00751DAA" w:rsidRPr="00751DAA" w:rsidRDefault="00751DAA" w:rsidP="00751DAA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0938</w:t>
            </w:r>
          </w:p>
        </w:tc>
      </w:tr>
      <w:tr w:rsidR="00751DAA" w:rsidRPr="006728E6" w14:paraId="620D6028" w14:textId="77777777" w:rsidTr="00E22BD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6EA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M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9118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5416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F048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B43A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F1A5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1D99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CC3FD2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5D8E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54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CF01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189B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B17A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714D85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A3A3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9420</w:t>
            </w:r>
          </w:p>
        </w:tc>
      </w:tr>
      <w:tr w:rsidR="00751DAA" w:rsidRPr="006728E6" w14:paraId="05A27C88" w14:textId="77777777" w:rsidTr="00E22BD3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C45C" w14:textId="77777777" w:rsidR="00751DAA" w:rsidRPr="006728E6" w:rsidRDefault="00751DAA" w:rsidP="00751DA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+M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2FD17E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08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84A0F9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202DE6" w14:textId="77777777" w:rsidR="00751DAA" w:rsidRPr="006728E6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DA84B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7E39FD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835263" w14:textId="77777777" w:rsidR="00751DAA" w:rsidRPr="006728E6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C71A4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313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A0539B" w14:textId="77777777" w:rsidR="00751DAA" w:rsidRPr="00751DAA" w:rsidRDefault="00751DAA" w:rsidP="00751D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42F89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06685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B9EEA9" w14:textId="77777777" w:rsidR="00751DAA" w:rsidRPr="00751DAA" w:rsidRDefault="00751DAA" w:rsidP="00751DA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1DAA">
              <w:rPr>
                <w:rFonts w:ascii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0583EB" w14:textId="77777777" w:rsidR="00751DAA" w:rsidRPr="00751DAA" w:rsidRDefault="00751DAA" w:rsidP="00751D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1DAA">
              <w:rPr>
                <w:rFonts w:ascii="Times New Roman" w:hAnsi="Times New Roman" w:cs="Times New Roman"/>
                <w:color w:val="000000"/>
              </w:rPr>
              <w:t>0.7573</w:t>
            </w:r>
          </w:p>
        </w:tc>
      </w:tr>
      <w:tr w:rsidR="00751DAA" w:rsidRPr="006728E6" w14:paraId="32EE2ABA" w14:textId="77777777" w:rsidTr="00E22BD3">
        <w:trPr>
          <w:trHeight w:val="318"/>
        </w:trPr>
        <w:tc>
          <w:tcPr>
            <w:tcW w:w="107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CB0" w14:textId="77777777" w:rsidR="00751DAA" w:rsidRPr="006728E6" w:rsidRDefault="00751DAA" w:rsidP="00751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44A96E02" w14:textId="77777777" w:rsidR="00751DAA" w:rsidRPr="006728E6" w:rsidRDefault="00751DAA" w:rsidP="00751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father’s age, and mother’s age. </w:t>
            </w:r>
          </w:p>
        </w:tc>
      </w:tr>
      <w:tr w:rsidR="00751DAA" w:rsidRPr="006728E6" w14:paraId="2D0B350F" w14:textId="77777777" w:rsidTr="00E22BD3">
        <w:trPr>
          <w:trHeight w:val="318"/>
        </w:trPr>
        <w:tc>
          <w:tcPr>
            <w:tcW w:w="107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FE7" w14:textId="77777777" w:rsidR="00751DAA" w:rsidRPr="006728E6" w:rsidRDefault="00751DAA" w:rsidP="00742A9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2 was further adjusted for 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’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21FF48E8" w14:textId="77777777" w:rsidR="00347792" w:rsidRPr="006728E6" w:rsidRDefault="00347792">
      <w:pPr>
        <w:rPr>
          <w:rFonts w:ascii="Times New Roman" w:hAnsi="Times New Roman" w:cs="Times New Roman"/>
          <w:szCs w:val="24"/>
        </w:rPr>
        <w:sectPr w:rsidR="00347792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684"/>
        <w:gridCol w:w="1170"/>
        <w:gridCol w:w="686"/>
        <w:gridCol w:w="720"/>
        <w:gridCol w:w="709"/>
        <w:gridCol w:w="708"/>
        <w:gridCol w:w="709"/>
        <w:gridCol w:w="851"/>
        <w:gridCol w:w="141"/>
        <w:gridCol w:w="757"/>
        <w:gridCol w:w="708"/>
        <w:gridCol w:w="727"/>
        <w:gridCol w:w="927"/>
      </w:tblGrid>
      <w:tr w:rsidR="00347792" w:rsidRPr="006728E6" w14:paraId="6C611C57" w14:textId="77777777" w:rsidTr="00621D3D">
        <w:trPr>
          <w:trHeight w:val="630"/>
        </w:trPr>
        <w:tc>
          <w:tcPr>
            <w:tcW w:w="1049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CB88F" w14:textId="77777777" w:rsidR="00347792" w:rsidRPr="006728E6" w:rsidRDefault="00347792" w:rsidP="00903C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</w:t>
            </w:r>
            <w:r w:rsidR="00792414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yocardial infarction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 association with full siblings</w:t>
            </w:r>
            <w:r w:rsidR="0066346D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’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story of </w:t>
            </w:r>
            <w:r w:rsidR="0066346D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orders (sample size=3,330,181). </w:t>
            </w:r>
          </w:p>
        </w:tc>
      </w:tr>
      <w:tr w:rsidR="00347792" w:rsidRPr="006728E6" w14:paraId="39BC9680" w14:textId="77777777" w:rsidTr="00621D3D">
        <w:trPr>
          <w:trHeight w:val="326"/>
        </w:trPr>
        <w:tc>
          <w:tcPr>
            <w:tcW w:w="167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92000" w14:textId="77777777" w:rsidR="00347792" w:rsidRPr="006728E6" w:rsidRDefault="0034779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 disorders of full sibling'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D9D80" w14:textId="77777777" w:rsidR="00347792" w:rsidRPr="006728E6" w:rsidRDefault="0034779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04137" w14:textId="77777777" w:rsidR="00347792" w:rsidRPr="006728E6" w:rsidRDefault="0034779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2D5CA" w14:textId="77777777" w:rsidR="00347792" w:rsidRPr="006728E6" w:rsidRDefault="0034779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750E" w14:textId="77777777" w:rsidR="00347792" w:rsidRPr="006728E6" w:rsidRDefault="0034779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FA5" w14:textId="77777777" w:rsidR="00347792" w:rsidRPr="006728E6" w:rsidRDefault="0034779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1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ACEA" w14:textId="77777777" w:rsidR="00347792" w:rsidRPr="006728E6" w:rsidRDefault="0034779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6021F0" w:rsidRPr="006728E6" w14:paraId="66085046" w14:textId="77777777" w:rsidTr="00621D3D">
        <w:trPr>
          <w:trHeight w:val="326"/>
        </w:trPr>
        <w:tc>
          <w:tcPr>
            <w:tcW w:w="167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69255" w14:textId="77777777" w:rsidR="006021F0" w:rsidRPr="006728E6" w:rsidRDefault="006021F0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87496" w14:textId="77777777" w:rsidR="006021F0" w:rsidRPr="006728E6" w:rsidRDefault="006021F0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D70B0" w14:textId="77777777" w:rsidR="006021F0" w:rsidRPr="006728E6" w:rsidRDefault="006021F0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8F3BE" w14:textId="77777777" w:rsidR="006021F0" w:rsidRPr="006728E6" w:rsidRDefault="006021F0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97C5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0894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EF74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9A1F3E" w14:textId="77777777" w:rsidR="006021F0" w:rsidRPr="006728E6" w:rsidRDefault="006219CE" w:rsidP="006021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48CB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613A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9A80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15B1" w14:textId="77777777" w:rsidR="006021F0" w:rsidRPr="006728E6" w:rsidRDefault="006021F0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44DE13" w14:textId="77777777" w:rsidR="006021F0" w:rsidRPr="006728E6" w:rsidRDefault="006219CE" w:rsidP="006021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6021F0" w:rsidRPr="006728E6" w14:paraId="3466D349" w14:textId="77777777" w:rsidTr="00621D3D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FC714F" w14:textId="77777777" w:rsidR="006021F0" w:rsidRPr="006728E6" w:rsidRDefault="006021F0" w:rsidP="00323080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SCZ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C268" w14:textId="77777777" w:rsidR="006021F0" w:rsidRPr="006728E6" w:rsidRDefault="006021F0" w:rsidP="0032308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0065" w14:textId="77777777" w:rsidR="006021F0" w:rsidRPr="006728E6" w:rsidRDefault="006021F0" w:rsidP="0032308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2889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231F" w14:textId="77777777" w:rsidR="006021F0" w:rsidRPr="006728E6" w:rsidRDefault="006021F0" w:rsidP="0032308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1CA1" w14:textId="77777777" w:rsidR="006021F0" w:rsidRPr="006728E6" w:rsidRDefault="006021F0" w:rsidP="0032308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0117" w14:textId="77777777" w:rsidR="006021F0" w:rsidRPr="006728E6" w:rsidRDefault="006021F0" w:rsidP="0032308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9676" w14:textId="77777777" w:rsidR="006021F0" w:rsidRPr="006728E6" w:rsidRDefault="006021F0" w:rsidP="0032308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D0152B" w14:textId="77777777" w:rsidR="006021F0" w:rsidRPr="006728E6" w:rsidRDefault="006021F0" w:rsidP="0032308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E677" w14:textId="77777777" w:rsidR="006021F0" w:rsidRPr="006728E6" w:rsidRDefault="006021F0" w:rsidP="006021F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46E2" w14:textId="77777777" w:rsidR="006021F0" w:rsidRPr="006728E6" w:rsidRDefault="006021F0" w:rsidP="0032308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3C45" w14:textId="77777777" w:rsidR="006021F0" w:rsidRPr="006728E6" w:rsidRDefault="006021F0" w:rsidP="00323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F9AE" w14:textId="77777777" w:rsidR="006021F0" w:rsidRPr="006728E6" w:rsidRDefault="006021F0" w:rsidP="0032308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FD8783" w14:textId="77777777" w:rsidR="006021F0" w:rsidRPr="006728E6" w:rsidRDefault="006021F0" w:rsidP="0032308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9DCF" w14:textId="77777777" w:rsidR="006021F0" w:rsidRPr="006728E6" w:rsidRDefault="006021F0" w:rsidP="006021F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934" w:rsidRPr="006728E6" w14:paraId="6EB38262" w14:textId="77777777" w:rsidTr="00621D3D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C45D20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8B02" w14:textId="77777777" w:rsidR="00614934" w:rsidRPr="006728E6" w:rsidRDefault="00614934" w:rsidP="00614934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CBA1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11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BBBA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990C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5054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80BA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215416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94C8" w14:textId="77777777" w:rsidR="00614934" w:rsidRPr="00614934" w:rsidRDefault="00614934" w:rsidP="00614934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>0.96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6665" w14:textId="77777777" w:rsidR="00614934" w:rsidRPr="00614934" w:rsidRDefault="00614934" w:rsidP="006149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EAD5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BC8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DA41E7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2AA3" w14:textId="77777777" w:rsidR="00614934" w:rsidRPr="00614934" w:rsidRDefault="00614934" w:rsidP="00614934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>0.9918</w:t>
            </w:r>
          </w:p>
        </w:tc>
      </w:tr>
      <w:tr w:rsidR="00614934" w:rsidRPr="006728E6" w14:paraId="11B2BC28" w14:textId="77777777" w:rsidTr="00621D3D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9DDB44" w14:textId="77777777" w:rsidR="00614934" w:rsidRPr="006728E6" w:rsidRDefault="00614934" w:rsidP="006149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BP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AEAB" w14:textId="77777777" w:rsidR="00614934" w:rsidRPr="006728E6" w:rsidRDefault="00614934" w:rsidP="006149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D6C6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2777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3F1F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7642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8E54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09E0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45BCA7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2A2F" w14:textId="77777777" w:rsidR="00614934" w:rsidRPr="00614934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2CE8" w14:textId="77777777" w:rsidR="00614934" w:rsidRPr="00614934" w:rsidRDefault="00614934" w:rsidP="0061493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A656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F3DA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9DE64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8741" w14:textId="77777777" w:rsidR="00614934" w:rsidRPr="00614934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4934" w:rsidRPr="006728E6" w14:paraId="1130CBEE" w14:textId="77777777" w:rsidTr="00621D3D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E90175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9E73" w14:textId="77777777" w:rsidR="00614934" w:rsidRPr="006728E6" w:rsidRDefault="00614934" w:rsidP="00614934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7D69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5245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82AF8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2F74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5A4B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D154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D9546F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2D1F" w14:textId="77777777" w:rsidR="00614934" w:rsidRPr="00614934" w:rsidRDefault="00614934" w:rsidP="00614934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>0.503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CF69" w14:textId="77777777" w:rsidR="00614934" w:rsidRPr="00614934" w:rsidRDefault="00614934" w:rsidP="0061493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BE1F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6FF8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C36C97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9B20" w14:textId="77777777" w:rsidR="00614934" w:rsidRPr="00614934" w:rsidRDefault="00614934" w:rsidP="00614934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>0.5528</w:t>
            </w:r>
          </w:p>
        </w:tc>
      </w:tr>
      <w:tr w:rsidR="00614934" w:rsidRPr="006728E6" w14:paraId="64852560" w14:textId="77777777" w:rsidTr="00621D3D">
        <w:trPr>
          <w:trHeight w:val="337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80C30DF" w14:textId="77777777" w:rsidR="00614934" w:rsidRPr="006728E6" w:rsidRDefault="00614934" w:rsidP="006149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MDD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BA977" w14:textId="77777777" w:rsidR="00614934" w:rsidRPr="006728E6" w:rsidRDefault="00614934" w:rsidP="006149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0F487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050455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19EA9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2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0750A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CA96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6C10B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008BA0F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9CFA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10041" w14:textId="77777777" w:rsidR="00614934" w:rsidRPr="00614934" w:rsidRDefault="00614934" w:rsidP="006149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3AADC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E8D77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3C5FC60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C92B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614934" w:rsidRPr="006728E6" w14:paraId="2A3BCBD6" w14:textId="77777777" w:rsidTr="00621D3D">
        <w:trPr>
          <w:trHeight w:val="318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7BAE6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A0064" w14:textId="77777777" w:rsidR="00614934" w:rsidRPr="006728E6" w:rsidRDefault="00614934" w:rsidP="00614934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DD950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79726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6BBDC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7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1D30B" w14:textId="77777777" w:rsidR="00614934" w:rsidRPr="006728E6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A2AF5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ECA4D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3C8E3" w14:textId="77777777" w:rsidR="00614934" w:rsidRPr="006728E6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68EE" w14:textId="77777777" w:rsidR="00614934" w:rsidRPr="00614934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>0.0435</w:t>
            </w:r>
          </w:p>
        </w:tc>
        <w:tc>
          <w:tcPr>
            <w:tcW w:w="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C62B4" w14:textId="77777777" w:rsidR="00614934" w:rsidRPr="00614934" w:rsidRDefault="00614934" w:rsidP="0061493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3711F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7BB61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C61AA" w14:textId="77777777" w:rsidR="00614934" w:rsidRPr="00614934" w:rsidRDefault="00614934" w:rsidP="0061493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4934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800A" w14:textId="77777777" w:rsidR="00614934" w:rsidRPr="00614934" w:rsidRDefault="00614934" w:rsidP="006149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4934">
              <w:rPr>
                <w:rFonts w:ascii="Times New Roman" w:hAnsi="Times New Roman" w:cs="Times New Roman"/>
                <w:color w:val="000000"/>
              </w:rPr>
              <w:t>0.0746</w:t>
            </w:r>
          </w:p>
        </w:tc>
      </w:tr>
      <w:tr w:rsidR="00614934" w:rsidRPr="006728E6" w14:paraId="7DB8FE0E" w14:textId="77777777" w:rsidTr="00621D3D">
        <w:trPr>
          <w:trHeight w:val="318"/>
        </w:trPr>
        <w:tc>
          <w:tcPr>
            <w:tcW w:w="1049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02A" w14:textId="77777777" w:rsidR="00614934" w:rsidRPr="006728E6" w:rsidRDefault="00614934" w:rsidP="006149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669859C6" w14:textId="77777777" w:rsidR="00614934" w:rsidRPr="006728E6" w:rsidRDefault="00614934" w:rsidP="006149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sibling’s age, and sibling size. </w:t>
            </w:r>
          </w:p>
        </w:tc>
      </w:tr>
      <w:tr w:rsidR="00614934" w:rsidRPr="006728E6" w14:paraId="7B039520" w14:textId="77777777" w:rsidTr="00621D3D">
        <w:trPr>
          <w:trHeight w:val="318"/>
        </w:trPr>
        <w:tc>
          <w:tcPr>
            <w:tcW w:w="1049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C54" w14:textId="77777777" w:rsidR="00614934" w:rsidRPr="006728E6" w:rsidRDefault="00614934" w:rsidP="00480DB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2 was further adjusted for 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’s 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537CD8D2" w14:textId="77777777" w:rsidR="00284BCB" w:rsidRPr="006728E6" w:rsidRDefault="00284BCB">
      <w:pPr>
        <w:rPr>
          <w:rFonts w:ascii="Times New Roman" w:hAnsi="Times New Roman" w:cs="Times New Roman"/>
          <w:szCs w:val="24"/>
        </w:rPr>
        <w:sectPr w:rsidR="00284BCB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3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684"/>
        <w:gridCol w:w="1170"/>
        <w:gridCol w:w="686"/>
        <w:gridCol w:w="720"/>
        <w:gridCol w:w="709"/>
        <w:gridCol w:w="708"/>
        <w:gridCol w:w="567"/>
        <w:gridCol w:w="993"/>
        <w:gridCol w:w="141"/>
        <w:gridCol w:w="709"/>
        <w:gridCol w:w="708"/>
        <w:gridCol w:w="659"/>
        <w:gridCol w:w="901"/>
      </w:tblGrid>
      <w:tr w:rsidR="00284BCB" w:rsidRPr="006728E6" w14:paraId="707E9284" w14:textId="77777777" w:rsidTr="00A11609">
        <w:trPr>
          <w:trHeight w:val="630"/>
        </w:trPr>
        <w:tc>
          <w:tcPr>
            <w:tcW w:w="10348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6D537" w14:textId="77777777" w:rsidR="00284BCB" w:rsidRPr="006728E6" w:rsidRDefault="00284BCB" w:rsidP="00903C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stroke in association with </w:t>
            </w:r>
            <w:r w:rsidR="0066346D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ll siblings’ history of mental disorders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ample size=3,330,181). </w:t>
            </w:r>
          </w:p>
        </w:tc>
      </w:tr>
      <w:tr w:rsidR="00284BCB" w:rsidRPr="006728E6" w14:paraId="0833EF27" w14:textId="77777777" w:rsidTr="00A11609">
        <w:trPr>
          <w:trHeight w:val="326"/>
        </w:trPr>
        <w:tc>
          <w:tcPr>
            <w:tcW w:w="167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7D5C1" w14:textId="77777777" w:rsidR="00284BCB" w:rsidRPr="006728E6" w:rsidRDefault="00284BCB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 disorders of full sibling'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01413" w14:textId="77777777" w:rsidR="00284BCB" w:rsidRPr="006728E6" w:rsidRDefault="00284BCB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EED0E8" w14:textId="77777777" w:rsidR="00284BCB" w:rsidRPr="006728E6" w:rsidRDefault="00284BCB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10A01" w14:textId="77777777" w:rsidR="00284BCB" w:rsidRPr="006728E6" w:rsidRDefault="00284BCB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AB44" w14:textId="77777777" w:rsidR="00284BCB" w:rsidRPr="006728E6" w:rsidRDefault="00284BCB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6EB" w14:textId="77777777" w:rsidR="00284BCB" w:rsidRPr="006728E6" w:rsidRDefault="00284BCB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5878" w14:textId="77777777" w:rsidR="00284BCB" w:rsidRPr="006728E6" w:rsidRDefault="00284BCB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1B1EB2" w:rsidRPr="006728E6" w14:paraId="5502B045" w14:textId="77777777" w:rsidTr="00A11609">
        <w:trPr>
          <w:trHeight w:val="326"/>
        </w:trPr>
        <w:tc>
          <w:tcPr>
            <w:tcW w:w="167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A72E0" w14:textId="77777777" w:rsidR="001B1EB2" w:rsidRPr="006728E6" w:rsidRDefault="001B1EB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5CEB2" w14:textId="77777777" w:rsidR="001B1EB2" w:rsidRPr="006728E6" w:rsidRDefault="001B1EB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75BE8" w14:textId="77777777" w:rsidR="001B1EB2" w:rsidRPr="006728E6" w:rsidRDefault="001B1EB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D9392" w14:textId="77777777" w:rsidR="001B1EB2" w:rsidRPr="006728E6" w:rsidRDefault="001B1EB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1C09" w14:textId="77777777" w:rsidR="001B1EB2" w:rsidRPr="006728E6" w:rsidRDefault="001B1EB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7507F" w14:textId="77777777" w:rsidR="001B1EB2" w:rsidRPr="006728E6" w:rsidRDefault="001B1EB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000F" w14:textId="77777777" w:rsidR="001B1EB2" w:rsidRPr="006728E6" w:rsidRDefault="001B1EB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E73D2E" w14:textId="77777777" w:rsidR="001B1EB2" w:rsidRPr="006728E6" w:rsidRDefault="00A11609" w:rsidP="001B1E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DFC2" w14:textId="77777777" w:rsidR="001B1EB2" w:rsidRPr="006728E6" w:rsidRDefault="001B1EB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EB58" w14:textId="77777777" w:rsidR="001B1EB2" w:rsidRPr="006728E6" w:rsidRDefault="001B1EB2" w:rsidP="00A11609">
            <w:pPr>
              <w:widowControl/>
              <w:ind w:leftChars="-4" w:left="-10" w:firstLineChars="4" w:firstLine="1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6EF4" w14:textId="77777777" w:rsidR="001B1EB2" w:rsidRPr="006728E6" w:rsidRDefault="001B1EB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85445" w14:textId="77777777" w:rsidR="001B1EB2" w:rsidRPr="006728E6" w:rsidRDefault="001B1EB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C59570" w14:textId="77777777" w:rsidR="001B1EB2" w:rsidRPr="006728E6" w:rsidRDefault="00A11609" w:rsidP="001B1E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1B1EB2" w:rsidRPr="006728E6" w14:paraId="12936C5B" w14:textId="77777777" w:rsidTr="00A11609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3124F3" w14:textId="77777777" w:rsidR="001B1EB2" w:rsidRPr="006728E6" w:rsidRDefault="001B1EB2" w:rsidP="00284BC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SCZ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6EF8" w14:textId="77777777" w:rsidR="001B1EB2" w:rsidRPr="006728E6" w:rsidRDefault="001B1EB2" w:rsidP="00284BC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0120" w14:textId="77777777" w:rsidR="001B1EB2" w:rsidRPr="006728E6" w:rsidRDefault="001B1EB2" w:rsidP="00284BC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2889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0B28" w14:textId="77777777" w:rsidR="001B1EB2" w:rsidRPr="006728E6" w:rsidRDefault="001B1EB2" w:rsidP="00284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1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D1E7" w14:textId="77777777" w:rsidR="001B1EB2" w:rsidRPr="006728E6" w:rsidRDefault="001B1EB2" w:rsidP="00284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52A0" w14:textId="77777777" w:rsidR="001B1EB2" w:rsidRPr="006728E6" w:rsidRDefault="001B1EB2" w:rsidP="00284BC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9772" w14:textId="77777777" w:rsidR="001B1EB2" w:rsidRPr="006728E6" w:rsidRDefault="001B1EB2" w:rsidP="00284BC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EC9A8" w14:textId="77777777" w:rsidR="001B1EB2" w:rsidRPr="006728E6" w:rsidRDefault="001B1EB2" w:rsidP="00284BC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F252" w14:textId="77777777" w:rsidR="001B1EB2" w:rsidRPr="006728E6" w:rsidRDefault="001B1EB2" w:rsidP="001B1EB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07C9" w14:textId="77777777" w:rsidR="001B1EB2" w:rsidRPr="006728E6" w:rsidRDefault="001B1EB2" w:rsidP="00284BC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7540" w14:textId="77777777" w:rsidR="001B1EB2" w:rsidRPr="006728E6" w:rsidRDefault="001B1EB2" w:rsidP="00284B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D9CF" w14:textId="77777777" w:rsidR="001B1EB2" w:rsidRPr="006728E6" w:rsidRDefault="001B1EB2" w:rsidP="00284BC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90D7EE" w14:textId="77777777" w:rsidR="001B1EB2" w:rsidRPr="006728E6" w:rsidRDefault="001B1EB2" w:rsidP="00284BC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975C" w14:textId="77777777" w:rsidR="001B1EB2" w:rsidRPr="006728E6" w:rsidRDefault="001B1EB2" w:rsidP="001B1EB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11609" w:rsidRPr="006728E6" w14:paraId="726BE693" w14:textId="77777777" w:rsidTr="00A11609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B0A0EC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4A9C" w14:textId="77777777" w:rsidR="00A11609" w:rsidRPr="006728E6" w:rsidRDefault="00A11609" w:rsidP="00A1160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2A73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11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4736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9665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67DF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C548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E62AE1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DDC4" w14:textId="77777777" w:rsidR="00A11609" w:rsidRPr="00A11609" w:rsidRDefault="00A11609" w:rsidP="00A11609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>0.198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94D9" w14:textId="77777777" w:rsidR="00A11609" w:rsidRPr="00A11609" w:rsidRDefault="00A11609" w:rsidP="00A116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3135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9910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CB00B6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1060" w14:textId="77777777" w:rsidR="00A11609" w:rsidRPr="00A11609" w:rsidRDefault="00A11609" w:rsidP="00A11609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>0.5147</w:t>
            </w:r>
          </w:p>
        </w:tc>
      </w:tr>
      <w:tr w:rsidR="00A11609" w:rsidRPr="006728E6" w14:paraId="5F5C4B80" w14:textId="77777777" w:rsidTr="00A11609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797BFB" w14:textId="77777777" w:rsidR="00A11609" w:rsidRPr="006728E6" w:rsidRDefault="00A11609" w:rsidP="00A1160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BP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1949" w14:textId="77777777" w:rsidR="00A11609" w:rsidRPr="006728E6" w:rsidRDefault="00A11609" w:rsidP="00A1160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DBD5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2777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842C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1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6752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9EBC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8C5B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0454C7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2858" w14:textId="77777777" w:rsidR="00A11609" w:rsidRPr="00A11609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677A" w14:textId="77777777" w:rsidR="00A11609" w:rsidRPr="00A11609" w:rsidRDefault="00A11609" w:rsidP="00A1160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CF2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272E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06CA15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4E37" w14:textId="77777777" w:rsidR="00A11609" w:rsidRPr="00A11609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1609" w:rsidRPr="006728E6" w14:paraId="4B99006C" w14:textId="77777777" w:rsidTr="00A11609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95E30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5ED6" w14:textId="77777777" w:rsidR="00A11609" w:rsidRPr="006728E6" w:rsidRDefault="00A11609" w:rsidP="00A1160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F3E8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5245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B0604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8F28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EB37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7638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0A28FF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92C8" w14:textId="77777777" w:rsidR="00A11609" w:rsidRPr="00A11609" w:rsidRDefault="00A11609" w:rsidP="00A11609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>0.301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DBD2" w14:textId="77777777" w:rsidR="00A11609" w:rsidRPr="00A11609" w:rsidRDefault="00A11609" w:rsidP="00A1160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E6F9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B694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ECF042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D910" w14:textId="77777777" w:rsidR="00A11609" w:rsidRPr="00A11609" w:rsidRDefault="00A11609" w:rsidP="00A11609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>0.6345</w:t>
            </w:r>
          </w:p>
        </w:tc>
      </w:tr>
      <w:tr w:rsidR="00A11609" w:rsidRPr="006728E6" w14:paraId="7E051158" w14:textId="77777777" w:rsidTr="00A11609">
        <w:trPr>
          <w:trHeight w:val="337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7B1FF42" w14:textId="77777777" w:rsidR="00A11609" w:rsidRPr="006728E6" w:rsidRDefault="00A11609" w:rsidP="00A1160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MDD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A6085" w14:textId="77777777" w:rsidR="00A11609" w:rsidRPr="006728E6" w:rsidRDefault="00A11609" w:rsidP="00A1160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5841D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050455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A366A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28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626DF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E12DA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61DDF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44C469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C629" w14:textId="77777777" w:rsidR="00A11609" w:rsidRPr="00A11609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200D0" w14:textId="77777777" w:rsidR="00A11609" w:rsidRPr="00A11609" w:rsidRDefault="00A11609" w:rsidP="00A1160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61763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BF30E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3581B80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FF47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11609" w:rsidRPr="006728E6" w14:paraId="2C630898" w14:textId="77777777" w:rsidTr="00A11609">
        <w:trPr>
          <w:trHeight w:val="318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752E8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46486" w14:textId="77777777" w:rsidR="00A11609" w:rsidRPr="006728E6" w:rsidRDefault="00A11609" w:rsidP="00A1160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14525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79726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65576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16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97278" w14:textId="77777777" w:rsidR="00A11609" w:rsidRPr="006728E6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9674C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C9245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43BBC" w14:textId="77777777" w:rsidR="00A11609" w:rsidRPr="006728E6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4688" w14:textId="77777777" w:rsidR="00A11609" w:rsidRPr="00A11609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>0.0222</w:t>
            </w:r>
          </w:p>
        </w:tc>
        <w:tc>
          <w:tcPr>
            <w:tcW w:w="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2A1D5" w14:textId="77777777" w:rsidR="00A11609" w:rsidRPr="00A11609" w:rsidRDefault="00A11609" w:rsidP="00A116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145C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4FF2A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DBDC1" w14:textId="77777777" w:rsidR="00A11609" w:rsidRPr="00A11609" w:rsidRDefault="00A11609" w:rsidP="00A1160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1609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8A99" w14:textId="77777777" w:rsidR="00A11609" w:rsidRPr="00A11609" w:rsidRDefault="00A11609" w:rsidP="00A1160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1609">
              <w:rPr>
                <w:rFonts w:ascii="Times New Roman" w:hAnsi="Times New Roman" w:cs="Times New Roman"/>
                <w:color w:val="000000"/>
              </w:rPr>
              <w:t>0.6577</w:t>
            </w:r>
          </w:p>
        </w:tc>
      </w:tr>
      <w:tr w:rsidR="00A11609" w:rsidRPr="006728E6" w14:paraId="4A7E7F23" w14:textId="77777777" w:rsidTr="00A11609">
        <w:trPr>
          <w:trHeight w:val="318"/>
        </w:trPr>
        <w:tc>
          <w:tcPr>
            <w:tcW w:w="1034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01B" w14:textId="77777777" w:rsidR="00A11609" w:rsidRPr="006728E6" w:rsidRDefault="00A11609" w:rsidP="00A1160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2BD2A130" w14:textId="77777777" w:rsidR="00A11609" w:rsidRPr="006728E6" w:rsidRDefault="00A11609" w:rsidP="00A1160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sibling’s age, and sibling size. </w:t>
            </w:r>
          </w:p>
        </w:tc>
      </w:tr>
      <w:tr w:rsidR="00A11609" w:rsidRPr="006728E6" w14:paraId="403480F6" w14:textId="77777777" w:rsidTr="00A11609">
        <w:trPr>
          <w:trHeight w:val="318"/>
        </w:trPr>
        <w:tc>
          <w:tcPr>
            <w:tcW w:w="1034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D3D" w14:textId="77777777" w:rsidR="00A11609" w:rsidRPr="006728E6" w:rsidRDefault="00A11609" w:rsidP="00A1160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2 was further adjusted for 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’s 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39442453" w14:textId="77777777" w:rsidR="00284BCB" w:rsidRPr="006728E6" w:rsidRDefault="00284BCB">
      <w:pPr>
        <w:rPr>
          <w:rFonts w:ascii="Times New Roman" w:hAnsi="Times New Roman" w:cs="Times New Roman"/>
          <w:szCs w:val="24"/>
        </w:rPr>
        <w:sectPr w:rsidR="00284BCB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63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684"/>
        <w:gridCol w:w="1170"/>
        <w:gridCol w:w="686"/>
        <w:gridCol w:w="720"/>
        <w:gridCol w:w="709"/>
        <w:gridCol w:w="708"/>
        <w:gridCol w:w="709"/>
        <w:gridCol w:w="992"/>
        <w:gridCol w:w="76"/>
        <w:gridCol w:w="757"/>
        <w:gridCol w:w="708"/>
        <w:gridCol w:w="727"/>
        <w:gridCol w:w="998"/>
      </w:tblGrid>
      <w:tr w:rsidR="00F260B8" w:rsidRPr="006728E6" w14:paraId="5560CA0A" w14:textId="77777777" w:rsidTr="005118C2">
        <w:trPr>
          <w:trHeight w:val="630"/>
        </w:trPr>
        <w:tc>
          <w:tcPr>
            <w:tcW w:w="10637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25E85" w14:textId="77777777" w:rsidR="00F260B8" w:rsidRPr="006728E6" w:rsidRDefault="00F260B8" w:rsidP="009D6A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peripheral arterial disease in association with </w:t>
            </w:r>
            <w:r w:rsidR="0066346D"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ll siblings’ history of mental disorders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ample size=3,330,181). </w:t>
            </w:r>
          </w:p>
        </w:tc>
      </w:tr>
      <w:tr w:rsidR="00F260B8" w:rsidRPr="006728E6" w14:paraId="649E4DD3" w14:textId="77777777" w:rsidTr="005118C2">
        <w:trPr>
          <w:trHeight w:val="326"/>
        </w:trPr>
        <w:tc>
          <w:tcPr>
            <w:tcW w:w="167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3C489" w14:textId="77777777" w:rsidR="00F260B8" w:rsidRPr="006728E6" w:rsidRDefault="00F260B8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 disorders of full sibling'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7B2FB" w14:textId="77777777" w:rsidR="00F260B8" w:rsidRPr="006728E6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A20B9" w14:textId="77777777" w:rsidR="00F260B8" w:rsidRPr="006728E6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6355E" w14:textId="77777777" w:rsidR="00F260B8" w:rsidRPr="006728E6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4106" w14:textId="77777777" w:rsidR="00F260B8" w:rsidRPr="006728E6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4FFC" w14:textId="77777777" w:rsidR="00F260B8" w:rsidRPr="006728E6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30FD" w14:textId="77777777" w:rsidR="00F260B8" w:rsidRPr="006728E6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C202F9" w:rsidRPr="006728E6" w14:paraId="260B82D8" w14:textId="77777777" w:rsidTr="005118C2">
        <w:trPr>
          <w:trHeight w:val="326"/>
        </w:trPr>
        <w:tc>
          <w:tcPr>
            <w:tcW w:w="167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C717E" w14:textId="77777777" w:rsidR="00C202F9" w:rsidRPr="006728E6" w:rsidRDefault="00C202F9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AC071" w14:textId="77777777" w:rsidR="00C202F9" w:rsidRPr="006728E6" w:rsidRDefault="00C202F9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5AECD" w14:textId="77777777" w:rsidR="00C202F9" w:rsidRPr="006728E6" w:rsidRDefault="00C202F9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FE310" w14:textId="77777777" w:rsidR="00C202F9" w:rsidRPr="006728E6" w:rsidRDefault="00C202F9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A891" w14:textId="77777777" w:rsidR="00C202F9" w:rsidRPr="006728E6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8EA8" w14:textId="77777777" w:rsidR="00C202F9" w:rsidRPr="006728E6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67D8E" w14:textId="77777777" w:rsidR="00C202F9" w:rsidRPr="005118C2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4B5EBE" w14:textId="77777777" w:rsidR="00C202F9" w:rsidRPr="005118C2" w:rsidRDefault="005118C2" w:rsidP="00C202F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74AA" w14:textId="77777777" w:rsidR="00C202F9" w:rsidRPr="005118C2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8F33" w14:textId="77777777" w:rsidR="00C202F9" w:rsidRPr="005118C2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7184" w14:textId="77777777" w:rsidR="00C202F9" w:rsidRPr="005118C2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B490" w14:textId="77777777" w:rsidR="00C202F9" w:rsidRPr="005118C2" w:rsidRDefault="00C202F9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26C975" w14:textId="77777777" w:rsidR="00C202F9" w:rsidRPr="005118C2" w:rsidRDefault="005118C2" w:rsidP="00C202F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18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C202F9" w:rsidRPr="006728E6" w14:paraId="7B2F72E1" w14:textId="77777777" w:rsidTr="005118C2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75D54" w14:textId="77777777" w:rsidR="00C202F9" w:rsidRPr="006728E6" w:rsidRDefault="00C202F9" w:rsidP="00F260B8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SCZ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3696" w14:textId="77777777" w:rsidR="00C202F9" w:rsidRPr="006728E6" w:rsidRDefault="00C202F9" w:rsidP="00F260B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CE84" w14:textId="77777777" w:rsidR="00C202F9" w:rsidRPr="006728E6" w:rsidRDefault="00C202F9" w:rsidP="00F260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2889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765F" w14:textId="77777777" w:rsidR="00C202F9" w:rsidRPr="006728E6" w:rsidRDefault="00C202F9" w:rsidP="00F260B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1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DAE0" w14:textId="77777777" w:rsidR="00C202F9" w:rsidRPr="006728E6" w:rsidRDefault="00C202F9" w:rsidP="00F260B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9E56" w14:textId="77777777" w:rsidR="00C202F9" w:rsidRPr="006728E6" w:rsidRDefault="00C202F9" w:rsidP="00F260B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36B6" w14:textId="77777777" w:rsidR="00C202F9" w:rsidRPr="006728E6" w:rsidRDefault="00C202F9" w:rsidP="00F260B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4DCC7F" w14:textId="77777777" w:rsidR="00C202F9" w:rsidRPr="005118C2" w:rsidRDefault="00C202F9" w:rsidP="00F260B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D897" w14:textId="77777777" w:rsidR="00C202F9" w:rsidRPr="005118C2" w:rsidRDefault="00C202F9" w:rsidP="00C202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D206" w14:textId="77777777" w:rsidR="00C202F9" w:rsidRPr="005118C2" w:rsidRDefault="00C202F9" w:rsidP="00F260B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20B8" w14:textId="77777777" w:rsidR="00C202F9" w:rsidRPr="005118C2" w:rsidRDefault="00C202F9" w:rsidP="00F260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2C73" w14:textId="77777777" w:rsidR="00C202F9" w:rsidRPr="005118C2" w:rsidRDefault="00C202F9" w:rsidP="00F260B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DF307E" w14:textId="77777777" w:rsidR="00C202F9" w:rsidRPr="005118C2" w:rsidRDefault="00C202F9" w:rsidP="00F260B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F6CA" w14:textId="77777777" w:rsidR="00C202F9" w:rsidRPr="005118C2" w:rsidRDefault="00C202F9" w:rsidP="00C202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118C2" w:rsidRPr="006728E6" w14:paraId="33CFA17E" w14:textId="77777777" w:rsidTr="005118C2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572E3A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5717" w14:textId="77777777" w:rsidR="005118C2" w:rsidRPr="006728E6" w:rsidRDefault="005118C2" w:rsidP="005118C2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D60A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411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F874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442B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1125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8505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2EDCB8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58C2" w14:textId="77777777" w:rsidR="005118C2" w:rsidRPr="005118C2" w:rsidRDefault="005118C2" w:rsidP="005118C2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E31F" w14:textId="77777777" w:rsidR="005118C2" w:rsidRPr="005118C2" w:rsidRDefault="005118C2" w:rsidP="0051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CB2B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FF39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01F5F0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D5EC" w14:textId="77777777" w:rsidR="005118C2" w:rsidRPr="005118C2" w:rsidRDefault="005118C2" w:rsidP="005118C2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5118C2" w:rsidRPr="006728E6" w14:paraId="55E6CE13" w14:textId="77777777" w:rsidTr="005118C2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7321AF" w14:textId="77777777" w:rsidR="005118C2" w:rsidRPr="006728E6" w:rsidRDefault="005118C2" w:rsidP="005118C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BP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1848" w14:textId="77777777" w:rsidR="005118C2" w:rsidRPr="006728E6" w:rsidRDefault="005118C2" w:rsidP="005118C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569A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2777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209F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1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42F5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B0FC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7050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9F92D0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2907" w14:textId="77777777" w:rsidR="005118C2" w:rsidRPr="005118C2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C7DD" w14:textId="77777777" w:rsidR="005118C2" w:rsidRPr="005118C2" w:rsidRDefault="005118C2" w:rsidP="005118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265A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25F5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A30AFB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3D6F" w14:textId="77777777" w:rsidR="005118C2" w:rsidRPr="005118C2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18C2" w:rsidRPr="006728E6" w14:paraId="059E9D65" w14:textId="77777777" w:rsidTr="005118C2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7C8765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F506" w14:textId="77777777" w:rsidR="005118C2" w:rsidRPr="006728E6" w:rsidRDefault="005118C2" w:rsidP="005118C2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BE06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5245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CB3A9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3F2D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6097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4004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3FDE60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EBB4" w14:textId="77777777" w:rsidR="005118C2" w:rsidRPr="005118C2" w:rsidRDefault="005118C2" w:rsidP="005118C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>0.24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48A2" w14:textId="77777777" w:rsidR="005118C2" w:rsidRPr="005118C2" w:rsidRDefault="005118C2" w:rsidP="005118C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4C96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F93F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78CF29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3999" w14:textId="77777777" w:rsidR="005118C2" w:rsidRPr="005118C2" w:rsidRDefault="005118C2" w:rsidP="005118C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>0.2468</w:t>
            </w:r>
          </w:p>
        </w:tc>
      </w:tr>
      <w:tr w:rsidR="005118C2" w:rsidRPr="006728E6" w14:paraId="50E91C1F" w14:textId="77777777" w:rsidTr="005118C2">
        <w:trPr>
          <w:trHeight w:val="337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08D401" w14:textId="77777777" w:rsidR="005118C2" w:rsidRPr="006728E6" w:rsidRDefault="005118C2" w:rsidP="005118C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MDD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9F990" w14:textId="77777777" w:rsidR="005118C2" w:rsidRPr="006728E6" w:rsidRDefault="005118C2" w:rsidP="005118C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7E2EE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3050455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9813A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07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F73D2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B32C1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6EC6E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E91B64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A697" w14:textId="77777777" w:rsidR="005118C2" w:rsidRPr="005118C2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FD1D7" w14:textId="77777777" w:rsidR="005118C2" w:rsidRPr="005118C2" w:rsidRDefault="005118C2" w:rsidP="005118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1D68F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1014A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BAB6FD0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6930" w14:textId="77777777" w:rsidR="005118C2" w:rsidRPr="005118C2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5118C2" w:rsidRPr="006728E6" w14:paraId="2BB1E94B" w14:textId="77777777" w:rsidTr="005118C2">
        <w:trPr>
          <w:trHeight w:val="318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8A842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B9B09" w14:textId="77777777" w:rsidR="005118C2" w:rsidRPr="006728E6" w:rsidRDefault="005118C2" w:rsidP="005118C2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75E71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279726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EFB67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31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F7CE7" w14:textId="77777777" w:rsidR="005118C2" w:rsidRPr="006728E6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785A1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E57EB" w14:textId="77777777" w:rsidR="005118C2" w:rsidRPr="006728E6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28E6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F9176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3376" w14:textId="77777777" w:rsidR="005118C2" w:rsidRPr="005118C2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EF64F" w14:textId="77777777" w:rsidR="005118C2" w:rsidRPr="005118C2" w:rsidRDefault="005118C2" w:rsidP="005118C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BF045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D4A0E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EBD66" w14:textId="77777777" w:rsidR="005118C2" w:rsidRPr="005118C2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18C2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C262" w14:textId="77777777" w:rsidR="005118C2" w:rsidRPr="005118C2" w:rsidRDefault="005118C2" w:rsidP="005118C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18C2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5118C2" w:rsidRPr="006728E6" w14:paraId="682A7A27" w14:textId="77777777" w:rsidTr="005118C2">
        <w:trPr>
          <w:trHeight w:val="318"/>
        </w:trPr>
        <w:tc>
          <w:tcPr>
            <w:tcW w:w="1063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A4DB" w14:textId="77777777" w:rsidR="005118C2" w:rsidRPr="006728E6" w:rsidRDefault="005118C2" w:rsidP="005118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01745D43" w14:textId="77777777" w:rsidR="005118C2" w:rsidRPr="006728E6" w:rsidRDefault="005118C2" w:rsidP="005118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sibling’s age, and sibling size. </w:t>
            </w:r>
          </w:p>
        </w:tc>
      </w:tr>
      <w:tr w:rsidR="005118C2" w:rsidRPr="006728E6" w14:paraId="6333D7E9" w14:textId="77777777" w:rsidTr="005118C2">
        <w:trPr>
          <w:trHeight w:val="318"/>
        </w:trPr>
        <w:tc>
          <w:tcPr>
            <w:tcW w:w="1063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775" w14:textId="77777777" w:rsidR="005118C2" w:rsidRPr="006728E6" w:rsidRDefault="005118C2" w:rsidP="0057624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 was further adjusted for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he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dividual’s corresponding psychiatric diagnosis</w:t>
            </w:r>
            <w:r w:rsidR="0057624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56EEFFA0" w14:textId="77777777" w:rsidR="00F260B8" w:rsidRPr="006728E6" w:rsidRDefault="00F260B8">
      <w:pPr>
        <w:rPr>
          <w:rFonts w:ascii="Times New Roman" w:hAnsi="Times New Roman" w:cs="Times New Roman"/>
          <w:szCs w:val="24"/>
        </w:rPr>
      </w:pPr>
    </w:p>
    <w:p w14:paraId="29D1923D" w14:textId="77777777" w:rsidR="00727640" w:rsidRPr="006728E6" w:rsidRDefault="00727640">
      <w:pPr>
        <w:rPr>
          <w:rFonts w:ascii="Times New Roman" w:hAnsi="Times New Roman" w:cs="Times New Roman"/>
          <w:szCs w:val="24"/>
        </w:rPr>
        <w:sectPr w:rsidR="00727640" w:rsidRPr="006728E6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106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684"/>
        <w:gridCol w:w="1170"/>
        <w:gridCol w:w="686"/>
        <w:gridCol w:w="720"/>
        <w:gridCol w:w="709"/>
        <w:gridCol w:w="708"/>
        <w:gridCol w:w="709"/>
        <w:gridCol w:w="992"/>
        <w:gridCol w:w="142"/>
        <w:gridCol w:w="757"/>
        <w:gridCol w:w="708"/>
        <w:gridCol w:w="727"/>
        <w:gridCol w:w="993"/>
      </w:tblGrid>
      <w:tr w:rsidR="00F260B8" w:rsidRPr="0049453B" w14:paraId="3186E003" w14:textId="77777777" w:rsidTr="0049453B">
        <w:trPr>
          <w:trHeight w:val="630"/>
        </w:trPr>
        <w:tc>
          <w:tcPr>
            <w:tcW w:w="10698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40453" w14:textId="77777777" w:rsidR="00F260B8" w:rsidRPr="0049453B" w:rsidRDefault="00F260B8" w:rsidP="00903C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903C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Odds ratios of heart failure in association with </w:t>
            </w:r>
            <w:r w:rsidR="0066346D"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ll siblings’ history of mental disorders</w:t>
            </w: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ample size=3,330,181). </w:t>
            </w:r>
          </w:p>
        </w:tc>
      </w:tr>
      <w:tr w:rsidR="00F260B8" w:rsidRPr="0049453B" w14:paraId="58B21852" w14:textId="77777777" w:rsidTr="0049453B">
        <w:trPr>
          <w:trHeight w:val="326"/>
        </w:trPr>
        <w:tc>
          <w:tcPr>
            <w:tcW w:w="167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C903C" w14:textId="77777777" w:rsidR="00F260B8" w:rsidRPr="0049453B" w:rsidRDefault="00F260B8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 disorders of full sibling'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609A9" w14:textId="77777777" w:rsidR="00F260B8" w:rsidRPr="0049453B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D9D9D" w14:textId="77777777" w:rsidR="00F260B8" w:rsidRPr="0049453B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48EBE" w14:textId="77777777" w:rsidR="00F260B8" w:rsidRPr="0049453B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C87F" w14:textId="77777777" w:rsidR="00F260B8" w:rsidRPr="0049453B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FD4" w14:textId="77777777" w:rsidR="00F260B8" w:rsidRPr="0049453B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DAA1" w14:textId="77777777" w:rsidR="00F260B8" w:rsidRPr="0049453B" w:rsidRDefault="00F260B8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5118C2" w:rsidRPr="0049453B" w14:paraId="6AB22B39" w14:textId="77777777" w:rsidTr="0049453B">
        <w:trPr>
          <w:trHeight w:val="326"/>
        </w:trPr>
        <w:tc>
          <w:tcPr>
            <w:tcW w:w="167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BE6B8" w14:textId="77777777" w:rsidR="005118C2" w:rsidRPr="0049453B" w:rsidRDefault="005118C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EEE05" w14:textId="77777777" w:rsidR="005118C2" w:rsidRPr="0049453B" w:rsidRDefault="005118C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E131A" w14:textId="77777777" w:rsidR="005118C2" w:rsidRPr="0049453B" w:rsidRDefault="005118C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5FABC1" w14:textId="77777777" w:rsidR="005118C2" w:rsidRPr="0049453B" w:rsidRDefault="005118C2" w:rsidP="00F260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E6C0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3336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61D3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CFD93C" w14:textId="77777777" w:rsidR="009109BB" w:rsidRPr="0049453B" w:rsidRDefault="009109BB" w:rsidP="009109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96C2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60A6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A7C8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E7793" w14:textId="77777777" w:rsidR="005118C2" w:rsidRPr="0049453B" w:rsidRDefault="005118C2" w:rsidP="00F260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1E2D06" w14:textId="77777777" w:rsidR="005118C2" w:rsidRPr="0049453B" w:rsidRDefault="009109BB" w:rsidP="005118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5118C2" w:rsidRPr="0049453B" w14:paraId="1F922EE1" w14:textId="77777777" w:rsidTr="0049453B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312710" w14:textId="77777777" w:rsidR="005118C2" w:rsidRPr="0049453B" w:rsidRDefault="005118C2" w:rsidP="0062764A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SCZ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663C" w14:textId="77777777" w:rsidR="005118C2" w:rsidRPr="0049453B" w:rsidRDefault="005118C2" w:rsidP="0062764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C1F9" w14:textId="77777777" w:rsidR="005118C2" w:rsidRPr="0049453B" w:rsidRDefault="005118C2" w:rsidP="0062764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32889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2D72" w14:textId="77777777" w:rsidR="005118C2" w:rsidRPr="0049453B" w:rsidRDefault="005118C2" w:rsidP="0062764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5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4CE5" w14:textId="77777777" w:rsidR="005118C2" w:rsidRPr="0049453B" w:rsidRDefault="005118C2" w:rsidP="0062764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EF45" w14:textId="77777777" w:rsidR="005118C2" w:rsidRPr="0049453B" w:rsidRDefault="005118C2" w:rsidP="0062764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EA22" w14:textId="77777777" w:rsidR="005118C2" w:rsidRPr="0049453B" w:rsidRDefault="005118C2" w:rsidP="0062764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13D971" w14:textId="77777777" w:rsidR="005118C2" w:rsidRPr="0049453B" w:rsidRDefault="005118C2" w:rsidP="0062764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9BA5" w14:textId="77777777" w:rsidR="005118C2" w:rsidRPr="0049453B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C961" w14:textId="77777777" w:rsidR="005118C2" w:rsidRPr="0049453B" w:rsidRDefault="005118C2" w:rsidP="0062764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702C" w14:textId="77777777" w:rsidR="005118C2" w:rsidRPr="0049453B" w:rsidRDefault="005118C2" w:rsidP="00627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0AF8" w14:textId="77777777" w:rsidR="005118C2" w:rsidRPr="0049453B" w:rsidRDefault="005118C2" w:rsidP="0062764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DBB4C5" w14:textId="77777777" w:rsidR="005118C2" w:rsidRPr="0049453B" w:rsidRDefault="005118C2" w:rsidP="0062764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B9E3" w14:textId="77777777" w:rsidR="005118C2" w:rsidRPr="0049453B" w:rsidRDefault="005118C2" w:rsidP="005118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9453B" w:rsidRPr="0049453B" w14:paraId="1EFE42BB" w14:textId="77777777" w:rsidTr="0049453B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1D397E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62C0" w14:textId="77777777" w:rsidR="0049453B" w:rsidRPr="0049453B" w:rsidRDefault="0049453B" w:rsidP="0049453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40A2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411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5B60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2127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C69C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28AA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EABB02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E683" w14:textId="77777777" w:rsidR="0049453B" w:rsidRPr="0049453B" w:rsidRDefault="0049453B" w:rsidP="0049453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453B">
              <w:rPr>
                <w:rFonts w:ascii="Times New Roman" w:hAnsi="Times New Roman" w:cs="Times New Roman"/>
                <w:color w:val="000000"/>
              </w:rPr>
              <w:t>0.08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FE91" w14:textId="77777777" w:rsidR="0049453B" w:rsidRPr="0049453B" w:rsidRDefault="0049453B" w:rsidP="004945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DC63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A865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B8E9DA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551F" w14:textId="77777777" w:rsidR="0049453B" w:rsidRPr="0049453B" w:rsidRDefault="0049453B" w:rsidP="0049453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453B">
              <w:rPr>
                <w:rFonts w:ascii="Times New Roman" w:hAnsi="Times New Roman" w:cs="Times New Roman"/>
                <w:color w:val="000000"/>
              </w:rPr>
              <w:t>0.1506</w:t>
            </w:r>
          </w:p>
        </w:tc>
      </w:tr>
      <w:tr w:rsidR="0049453B" w:rsidRPr="0049453B" w14:paraId="6FA34418" w14:textId="77777777" w:rsidTr="0049453B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52C9D1" w14:textId="77777777" w:rsidR="0049453B" w:rsidRPr="0049453B" w:rsidRDefault="0049453B" w:rsidP="0049453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BP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19A6" w14:textId="77777777" w:rsidR="0049453B" w:rsidRPr="0049453B" w:rsidRDefault="0049453B" w:rsidP="0049453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D8C6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32777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EF75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5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38F1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3C6F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41B8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86100E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A542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82FD" w14:textId="77777777" w:rsidR="0049453B" w:rsidRPr="0049453B" w:rsidRDefault="0049453B" w:rsidP="0049453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C541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21EE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75A711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F78A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453B" w:rsidRPr="0049453B" w14:paraId="4EAB1104" w14:textId="77777777" w:rsidTr="0049453B">
        <w:trPr>
          <w:trHeight w:val="31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783A30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2BD0" w14:textId="77777777" w:rsidR="0049453B" w:rsidRPr="0049453B" w:rsidRDefault="0049453B" w:rsidP="0049453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A561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5245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33368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0D53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FC66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A753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DE05EE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28CC" w14:textId="77777777" w:rsidR="0049453B" w:rsidRPr="0049453B" w:rsidRDefault="0049453B" w:rsidP="0049453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</w:rPr>
              <w:t>0.43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C977" w14:textId="77777777" w:rsidR="0049453B" w:rsidRPr="0049453B" w:rsidRDefault="0049453B" w:rsidP="0049453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AC46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F5AA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4E3460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3ADE" w14:textId="77777777" w:rsidR="0049453B" w:rsidRPr="0049453B" w:rsidRDefault="0049453B" w:rsidP="0049453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</w:rPr>
              <w:t>0.53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9453B" w:rsidRPr="0049453B" w14:paraId="0A1F5834" w14:textId="77777777" w:rsidTr="0049453B">
        <w:trPr>
          <w:trHeight w:val="337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3B8B367" w14:textId="77777777" w:rsidR="0049453B" w:rsidRPr="0049453B" w:rsidRDefault="0049453B" w:rsidP="0049453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MDD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72DF1" w14:textId="77777777" w:rsidR="0049453B" w:rsidRPr="0049453B" w:rsidRDefault="0049453B" w:rsidP="0049453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A40E2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3050455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7D8C5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511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3E005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61394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A06F5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EA9B7F3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C20A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ACE86" w14:textId="77777777" w:rsidR="0049453B" w:rsidRPr="0049453B" w:rsidRDefault="0049453B" w:rsidP="0049453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1E32B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49F18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2B83795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1D21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453B" w:rsidRPr="0049453B" w14:paraId="092360A4" w14:textId="77777777" w:rsidTr="0049453B">
        <w:trPr>
          <w:trHeight w:val="318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774DD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B4868" w14:textId="77777777" w:rsidR="0049453B" w:rsidRPr="0049453B" w:rsidRDefault="0049453B" w:rsidP="0049453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59D03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279726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57720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59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7C3FE" w14:textId="77777777" w:rsidR="0049453B" w:rsidRPr="0049453B" w:rsidRDefault="0049453B" w:rsidP="0049453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6B80C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F76DB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F88E0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C0A3" w14:textId="77777777" w:rsidR="0049453B" w:rsidRPr="0049453B" w:rsidRDefault="0049453B" w:rsidP="0049453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4D6BA" w14:textId="77777777" w:rsidR="0049453B" w:rsidRPr="0049453B" w:rsidRDefault="0049453B" w:rsidP="004945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E692D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5B865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FB462" w14:textId="77777777" w:rsidR="0049453B" w:rsidRPr="0049453B" w:rsidRDefault="0049453B" w:rsidP="0049453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0E90" w14:textId="77777777" w:rsidR="0049453B" w:rsidRPr="0049453B" w:rsidRDefault="0049453B" w:rsidP="0049453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9453B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</w:tr>
      <w:tr w:rsidR="0049453B" w:rsidRPr="0049453B" w14:paraId="67F5C840" w14:textId="77777777" w:rsidTr="0049453B">
        <w:trPr>
          <w:trHeight w:val="318"/>
        </w:trPr>
        <w:tc>
          <w:tcPr>
            <w:tcW w:w="1069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1B24" w14:textId="77777777" w:rsidR="0049453B" w:rsidRPr="0049453B" w:rsidRDefault="0049453B" w:rsidP="0049453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djusted odds ratio; BPD, bipolar disorder; LCL, lower confidence limit; MDD, major depressive disorder; SCZ, schizophrenia; UCL, upper confidence limit.</w:t>
            </w:r>
          </w:p>
          <w:p w14:paraId="69010A52" w14:textId="77777777" w:rsidR="0049453B" w:rsidRPr="0049453B" w:rsidRDefault="0049453B" w:rsidP="0049453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1 was adjusted for sex, birth cohort, age, income level, urbanization level, sibling’s age, and sibling size. </w:t>
            </w:r>
          </w:p>
        </w:tc>
      </w:tr>
      <w:tr w:rsidR="0049453B" w:rsidRPr="0049453B" w14:paraId="14740F76" w14:textId="77777777" w:rsidTr="0049453B">
        <w:trPr>
          <w:trHeight w:val="318"/>
        </w:trPr>
        <w:tc>
          <w:tcPr>
            <w:tcW w:w="1069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EA2" w14:textId="77777777" w:rsidR="0049453B" w:rsidRPr="0049453B" w:rsidRDefault="0049453B" w:rsidP="0049453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 was further adjusted for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he</w:t>
            </w:r>
            <w:r w:rsidRPr="0049453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dividual’s corresponding psychiatric diagnosis</w:t>
            </w:r>
            <w:r w:rsidR="00742A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14:paraId="4381D6D7" w14:textId="77777777" w:rsidR="0087632E" w:rsidRDefault="0087632E">
      <w:pPr>
        <w:rPr>
          <w:rFonts w:ascii="Times New Roman" w:hAnsi="Times New Roman" w:cs="Times New Roman"/>
          <w:szCs w:val="24"/>
        </w:rPr>
        <w:sectPr w:rsidR="0087632E" w:rsidSect="0000368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W w:w="60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2127"/>
      </w:tblGrid>
      <w:tr w:rsidR="0087632E" w:rsidRPr="00B27BD8" w14:paraId="336F4CC8" w14:textId="77777777" w:rsidTr="00C82239">
        <w:trPr>
          <w:trHeight w:val="630"/>
        </w:trPr>
        <w:tc>
          <w:tcPr>
            <w:tcW w:w="6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BE00D" w14:textId="7ACC6D5D" w:rsidR="0087632E" w:rsidRPr="00B27BD8" w:rsidRDefault="0087632E" w:rsidP="005169B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upplementary table 10</w:t>
            </w: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Distribution of the demographics,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al</w:t>
            </w: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ord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s, and cardiovascular diseas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 106796 participants </w:t>
            </w: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f </w:t>
            </w: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Taiwan Biobank.</w:t>
            </w:r>
          </w:p>
        </w:tc>
      </w:tr>
      <w:tr w:rsidR="00882F6A" w:rsidRPr="00B27BD8" w14:paraId="15A65817" w14:textId="77777777" w:rsidTr="00C82239">
        <w:trPr>
          <w:trHeight w:val="360"/>
        </w:trPr>
        <w:tc>
          <w:tcPr>
            <w:tcW w:w="3969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E16A60" w14:textId="77777777" w:rsidR="00882F6A" w:rsidRPr="00B27BD8" w:rsidRDefault="00882F6A" w:rsidP="00BD39E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2127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F60ED" w14:textId="02DE81F6" w:rsidR="00882F6A" w:rsidRPr="00B27BD8" w:rsidRDefault="00882F6A" w:rsidP="00BD39E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(%)</w:t>
            </w:r>
          </w:p>
        </w:tc>
      </w:tr>
      <w:tr w:rsidR="00882F6A" w:rsidRPr="00B27BD8" w14:paraId="3A48C28A" w14:textId="77777777" w:rsidTr="00C82239">
        <w:trPr>
          <w:trHeight w:val="360"/>
        </w:trPr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98E24BA" w14:textId="77777777" w:rsidR="00882F6A" w:rsidRPr="00B27BD8" w:rsidRDefault="00882F6A" w:rsidP="00BD39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F3E0B6A" w14:textId="77777777" w:rsidR="00882F6A" w:rsidRPr="00B27BD8" w:rsidRDefault="00882F6A" w:rsidP="00BD39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2F6A" w:rsidRPr="00B27BD8" w14:paraId="58BEB0C9" w14:textId="77777777" w:rsidTr="00C82239">
        <w:trPr>
          <w:trHeight w:val="360"/>
        </w:trPr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45C0AAB" w14:textId="77777777" w:rsidR="00882F6A" w:rsidRPr="00B27BD8" w:rsidRDefault="00882F6A" w:rsidP="00BD39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85324FB" w14:textId="77777777" w:rsidR="00882F6A" w:rsidRPr="00B27BD8" w:rsidRDefault="00882F6A" w:rsidP="00BD39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2F6A" w:rsidRPr="00B27BD8" w14:paraId="28AA61EF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4ADCE" w14:textId="7C449614" w:rsidR="00882F6A" w:rsidRDefault="00882F6A" w:rsidP="00BD39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 mal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51E4" w14:textId="02F7D24E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14 (36.44)</w:t>
            </w:r>
          </w:p>
        </w:tc>
      </w:tr>
      <w:tr w:rsidR="00882F6A" w:rsidRPr="00B27BD8" w14:paraId="0142CA69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0F5AC" w14:textId="77777777" w:rsidR="00882F6A" w:rsidRPr="00B27BD8" w:rsidRDefault="00882F6A" w:rsidP="00BD39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at enrollme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year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3A92" w14:textId="0FD487DC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2F6A" w:rsidRPr="00B27BD8" w14:paraId="79C3F08D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BC9AD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024C" w14:textId="26FA3510" w:rsidR="00882F6A" w:rsidRPr="00B27BD8" w:rsidRDefault="00882F6A" w:rsidP="00EB1E9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54 (21.96)</w:t>
            </w:r>
          </w:p>
        </w:tc>
      </w:tr>
      <w:tr w:rsidR="00882F6A" w:rsidRPr="00B27BD8" w14:paraId="54C97D86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05458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E64A" w14:textId="5EB6CC8B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41 (25.41)</w:t>
            </w:r>
          </w:p>
        </w:tc>
      </w:tr>
      <w:tr w:rsidR="00882F6A" w:rsidRPr="00B27BD8" w14:paraId="694FF3C5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152F3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BCD5" w14:textId="67D49E53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6 (30.63)</w:t>
            </w:r>
          </w:p>
        </w:tc>
      </w:tr>
      <w:tr w:rsidR="00882F6A" w:rsidRPr="00B27BD8" w14:paraId="70344F9D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7B5D7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6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4567" w14:textId="46C1D79B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85 (21.99)</w:t>
            </w:r>
          </w:p>
        </w:tc>
      </w:tr>
      <w:tr w:rsidR="00882F6A" w:rsidRPr="00B27BD8" w14:paraId="1A7D970A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CE2C2" w14:textId="77777777" w:rsidR="00882F6A" w:rsidRPr="00B27BD8" w:rsidRDefault="00882F6A" w:rsidP="00EB1E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ychiatric disorder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2B64" w14:textId="77777777" w:rsidR="00882F6A" w:rsidRPr="00B27BD8" w:rsidRDefault="00882F6A" w:rsidP="00EB1E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2F6A" w:rsidRPr="00B27BD8" w14:paraId="6EF5FAE4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809E9" w14:textId="77777777" w:rsidR="00882F6A" w:rsidRPr="006728E6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izophrenia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D6CB" w14:textId="3D2A5D92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 (0.63)</w:t>
            </w:r>
          </w:p>
        </w:tc>
      </w:tr>
      <w:tr w:rsidR="00882F6A" w:rsidRPr="00B27BD8" w14:paraId="6E3C2805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F22A" w14:textId="77777777" w:rsidR="00882F6A" w:rsidRPr="006728E6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polar disorder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B302" w14:textId="1FE7F955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5 (1.62)</w:t>
            </w:r>
          </w:p>
        </w:tc>
      </w:tr>
      <w:tr w:rsidR="00882F6A" w:rsidRPr="00B27BD8" w14:paraId="7887492A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82EEC" w14:textId="77777777" w:rsidR="00882F6A" w:rsidRPr="006728E6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728E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jor depressive disorder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97C5" w14:textId="01180197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68 (13.08)</w:t>
            </w:r>
          </w:p>
        </w:tc>
      </w:tr>
      <w:tr w:rsidR="00882F6A" w:rsidRPr="00B27BD8" w14:paraId="04659DF4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EBFF9" w14:textId="77777777" w:rsidR="00882F6A" w:rsidRPr="00B27BD8" w:rsidRDefault="00882F6A" w:rsidP="00EB1E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diovascular diseas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DB0F" w14:textId="77777777" w:rsidR="00882F6A" w:rsidRPr="00B27BD8" w:rsidRDefault="00882F6A" w:rsidP="00EB1E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2F6A" w:rsidRPr="00B27BD8" w14:paraId="3C3B086D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94267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yocardial infarction 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6031" w14:textId="61108B24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 (0.62)</w:t>
            </w:r>
          </w:p>
        </w:tc>
      </w:tr>
      <w:tr w:rsidR="00882F6A" w:rsidRPr="00B27BD8" w14:paraId="59559457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F0228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k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3734" w14:textId="69107615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 (2.04)</w:t>
            </w:r>
          </w:p>
        </w:tc>
      </w:tr>
      <w:tr w:rsidR="00882F6A" w:rsidRPr="00B27BD8" w14:paraId="02506F6D" w14:textId="77777777" w:rsidTr="00C82239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8AE43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 failur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1347" w14:textId="53481CAA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 (0.55)</w:t>
            </w:r>
          </w:p>
        </w:tc>
      </w:tr>
      <w:tr w:rsidR="00882F6A" w:rsidRPr="00B27BD8" w14:paraId="12638D51" w14:textId="77777777" w:rsidTr="00C82239">
        <w:trPr>
          <w:trHeight w:val="343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F59F9" w14:textId="77777777" w:rsidR="00882F6A" w:rsidRPr="00B27BD8" w:rsidRDefault="00882F6A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BD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ipheral arterial diseas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9298" w14:textId="4C8011D4" w:rsidR="00882F6A" w:rsidRPr="00B27BD8" w:rsidRDefault="00882F6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 (3.88)</w:t>
            </w:r>
          </w:p>
        </w:tc>
      </w:tr>
      <w:tr w:rsidR="0000368D" w:rsidRPr="00B27BD8" w14:paraId="271458F1" w14:textId="77777777" w:rsidTr="00C82239">
        <w:trPr>
          <w:trHeight w:val="343"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A65365D" w14:textId="330D8DD2" w:rsidR="0000368D" w:rsidRPr="00AF748B" w:rsidRDefault="00C82239" w:rsidP="00AF748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abolic and cardiovascular traits</w:t>
            </w:r>
          </w:p>
        </w:tc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7E353D8" w14:textId="77777777" w:rsidR="0000368D" w:rsidRPr="00AF748B" w:rsidRDefault="0000368D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00368D" w:rsidRPr="00B27BD8" w14:paraId="05A54F01" w14:textId="77777777" w:rsidTr="00C82239">
        <w:trPr>
          <w:trHeight w:val="343"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6FDACD1" w14:textId="114BDCD3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I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CDBC1C4" w14:textId="1C161754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6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.80</w:t>
            </w:r>
          </w:p>
        </w:tc>
      </w:tr>
      <w:tr w:rsidR="0000368D" w:rsidRPr="00B27BD8" w14:paraId="3D367E2F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456E01" w14:textId="26634BD8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P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099F41B" w14:textId="1689B0E8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7.79</w:t>
            </w:r>
          </w:p>
        </w:tc>
      </w:tr>
      <w:tr w:rsidR="0000368D" w:rsidRPr="00B27BD8" w14:paraId="01D5DF35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A95EBF" w14:textId="4A6151FE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P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8A4B58F" w14:textId="3B548162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1.01</w:t>
            </w:r>
          </w:p>
        </w:tc>
      </w:tr>
      <w:tr w:rsidR="0000368D" w:rsidRPr="00B27BD8" w14:paraId="36C7E670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458461" w14:textId="129363C7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8F47F63" w14:textId="33F462EC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5.41</w:t>
            </w:r>
          </w:p>
        </w:tc>
      </w:tr>
      <w:tr w:rsidR="00AF748B" w:rsidRPr="00B27BD8" w14:paraId="1A7DEE1F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7FA9F8" w14:textId="3B678F5A" w:rsidR="00AF748B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FA866D6" w14:textId="4183B4CD" w:rsidR="00AF748B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7.30</w:t>
            </w:r>
          </w:p>
        </w:tc>
      </w:tr>
      <w:tr w:rsidR="0000368D" w:rsidRPr="00B27BD8" w14:paraId="5002E569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6EF7A7" w14:textId="0EF3432B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L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C1F8375" w14:textId="74BBF7BC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3.44</w:t>
            </w:r>
          </w:p>
        </w:tc>
      </w:tr>
      <w:tr w:rsidR="0000368D" w:rsidRPr="00B27BD8" w14:paraId="193374CA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247844" w14:textId="25648970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L, mean 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F26A923" w14:textId="6A1BCA46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 w:rsidR="0054202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542023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1.76</w:t>
            </w:r>
          </w:p>
        </w:tc>
      </w:tr>
      <w:tr w:rsidR="0000368D" w:rsidRPr="00B27BD8" w14:paraId="279DF46A" w14:textId="77777777" w:rsidTr="00C82239">
        <w:trPr>
          <w:trHeight w:val="343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D43E1B" w14:textId="354C5253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748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&lt;1.0 mmol/L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F5F571F" w14:textId="7E11725E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 (0.15)</w:t>
            </w:r>
          </w:p>
        </w:tc>
      </w:tr>
      <w:tr w:rsidR="0000368D" w:rsidRPr="00B27BD8" w14:paraId="0C69B93F" w14:textId="77777777" w:rsidTr="00C82239">
        <w:trPr>
          <w:trHeight w:val="343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E4B9D" w14:textId="4A08249D" w:rsidR="0000368D" w:rsidRPr="00B27BD8" w:rsidRDefault="00AF748B" w:rsidP="00EB1E9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748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&lt;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AF748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 mmol/L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7A74B" w14:textId="51823030" w:rsidR="0000368D" w:rsidRDefault="00D73DCA" w:rsidP="00EB1E98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 (0.91)</w:t>
            </w:r>
          </w:p>
        </w:tc>
      </w:tr>
    </w:tbl>
    <w:p w14:paraId="10311A78" w14:textId="03011338" w:rsidR="00926460" w:rsidRDefault="00926460">
      <w:pPr>
        <w:rPr>
          <w:rFonts w:ascii="Times New Roman" w:hAnsi="Times New Roman" w:cs="Times New Roman"/>
          <w:szCs w:val="24"/>
        </w:rPr>
      </w:pPr>
    </w:p>
    <w:p w14:paraId="5B4AF9CC" w14:textId="77777777" w:rsidR="00926460" w:rsidRDefault="00926460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bookmarkStart w:id="0" w:name="_GoBack"/>
      <w:bookmarkEnd w:id="0"/>
    </w:p>
    <w:p w14:paraId="24845016" w14:textId="724B8F01" w:rsidR="00326D64" w:rsidRPr="00806787" w:rsidRDefault="00E00F3C">
      <w:pPr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lastRenderedPageBreak/>
        <w:t>Supplementary table 11</w:t>
      </w:r>
      <w:r w:rsidRPr="00B27BD8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 w:rsidR="00C83E3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Mediation </w:t>
      </w:r>
      <w:bookmarkStart w:id="1" w:name="_Hlk206597982"/>
      <w:r w:rsidR="00C83E3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effects of </w:t>
      </w:r>
      <w:r w:rsidR="00C82239">
        <w:rPr>
          <w:rFonts w:ascii="Times New Roman" w:eastAsia="新細明體" w:hAnsi="Times New Roman" w:cs="Times New Roman"/>
          <w:color w:val="000000"/>
          <w:kern w:val="0"/>
          <w:szCs w:val="24"/>
        </w:rPr>
        <w:t>metabolic and cardiovascular traits</w:t>
      </w:r>
      <w:r w:rsidR="00C83E3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n the association of polygenic risk score for MDD with MI and PAD</w:t>
      </w:r>
      <w:bookmarkEnd w:id="1"/>
      <w:r w:rsidR="00C83E3A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</w:p>
    <w:tbl>
      <w:tblPr>
        <w:tblW w:w="8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020"/>
        <w:gridCol w:w="667"/>
        <w:gridCol w:w="666"/>
        <w:gridCol w:w="1019"/>
        <w:gridCol w:w="666"/>
        <w:gridCol w:w="666"/>
        <w:gridCol w:w="1019"/>
        <w:gridCol w:w="751"/>
        <w:gridCol w:w="666"/>
      </w:tblGrid>
      <w:tr w:rsidR="00926460" w:rsidRPr="00806787" w14:paraId="55FACE49" w14:textId="77777777" w:rsidTr="00926460">
        <w:trPr>
          <w:trHeight w:val="336"/>
        </w:trPr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B9469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tor</w:t>
            </w:r>
          </w:p>
        </w:tc>
        <w:tc>
          <w:tcPr>
            <w:tcW w:w="71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A2A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: MI</w:t>
            </w:r>
          </w:p>
        </w:tc>
      </w:tr>
      <w:tr w:rsidR="00926460" w:rsidRPr="00806787" w14:paraId="6B4961F4" w14:textId="77777777" w:rsidTr="00926460">
        <w:trPr>
          <w:trHeight w:val="330"/>
        </w:trPr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89845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490F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rect effect</w:t>
            </w:r>
          </w:p>
        </w:tc>
        <w:tc>
          <w:tcPr>
            <w:tcW w:w="2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B4EA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rect effect</w:t>
            </w:r>
          </w:p>
        </w:tc>
        <w:tc>
          <w:tcPr>
            <w:tcW w:w="2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781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tion proportion</w:t>
            </w:r>
          </w:p>
        </w:tc>
      </w:tr>
      <w:tr w:rsidR="00926460" w:rsidRPr="00806787" w14:paraId="74A4801C" w14:textId="77777777" w:rsidTr="00926460">
        <w:trPr>
          <w:trHeight w:val="336"/>
        </w:trPr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FC047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60B3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8512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FFC5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08B2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9698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F77F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9868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9C61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23D5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</w:tr>
      <w:tr w:rsidR="00926460" w:rsidRPr="00806787" w14:paraId="22FCED0B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B4A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F5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2F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D36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C65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607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BD1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5196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E55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19A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50</w:t>
            </w:r>
          </w:p>
        </w:tc>
      </w:tr>
      <w:tr w:rsidR="00926460" w:rsidRPr="00806787" w14:paraId="0ACE007F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C83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C4D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03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B2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DED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07C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1AC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6C1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34D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7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35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60</w:t>
            </w:r>
          </w:p>
        </w:tc>
      </w:tr>
      <w:tr w:rsidR="00926460" w:rsidRPr="00806787" w14:paraId="7F41606B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B1B9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8C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A9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2E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82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71B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D631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A7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CD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99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4</w:t>
            </w:r>
          </w:p>
        </w:tc>
      </w:tr>
      <w:tr w:rsidR="00926460" w:rsidRPr="00806787" w14:paraId="3D3EB18A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DA3E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942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D5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02B6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95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C7A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9F2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E1F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2C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94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6</w:t>
            </w:r>
          </w:p>
        </w:tc>
      </w:tr>
      <w:tr w:rsidR="00926460" w:rsidRPr="00806787" w14:paraId="6B8EAC2F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A8F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81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A9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04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CB2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A78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F1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988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071F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9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42D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134</w:t>
            </w:r>
          </w:p>
        </w:tc>
      </w:tr>
      <w:tr w:rsidR="00926460" w:rsidRPr="00806787" w14:paraId="5ED6B69B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F1C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EB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D84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05A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DD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7A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33C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EEC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BD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9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65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25</w:t>
            </w:r>
          </w:p>
        </w:tc>
      </w:tr>
      <w:tr w:rsidR="00926460" w:rsidRPr="00806787" w14:paraId="6B0AE940" w14:textId="77777777" w:rsidTr="00926460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4AF2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22AC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E49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795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6AC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1C6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187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DCF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3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3D8F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6F8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53</w:t>
            </w:r>
          </w:p>
        </w:tc>
      </w:tr>
      <w:tr w:rsidR="00926460" w:rsidRPr="00806787" w14:paraId="480B5C57" w14:textId="77777777" w:rsidTr="00926460">
        <w:trPr>
          <w:trHeight w:val="312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33556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tor</w:t>
            </w:r>
          </w:p>
        </w:tc>
        <w:tc>
          <w:tcPr>
            <w:tcW w:w="71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C19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: PAD</w:t>
            </w:r>
          </w:p>
        </w:tc>
      </w:tr>
      <w:tr w:rsidR="00926460" w:rsidRPr="00806787" w14:paraId="062AC361" w14:textId="77777777" w:rsidTr="00926460">
        <w:trPr>
          <w:trHeight w:val="312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2469A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6958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rect effect</w:t>
            </w:r>
          </w:p>
        </w:tc>
        <w:tc>
          <w:tcPr>
            <w:tcW w:w="2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848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rect effect</w:t>
            </w:r>
          </w:p>
        </w:tc>
        <w:tc>
          <w:tcPr>
            <w:tcW w:w="2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0E6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tion proportion</w:t>
            </w:r>
          </w:p>
        </w:tc>
      </w:tr>
      <w:tr w:rsidR="00926460" w:rsidRPr="00806787" w14:paraId="09ACE219" w14:textId="77777777" w:rsidTr="00926460">
        <w:trPr>
          <w:trHeight w:val="324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62254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ABEF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CB3C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ADB6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150F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902D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033C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FC6D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9D17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5DBD" w14:textId="77777777" w:rsidR="00926460" w:rsidRPr="00806787" w:rsidRDefault="00926460" w:rsidP="009264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CL</w:t>
            </w:r>
          </w:p>
        </w:tc>
      </w:tr>
      <w:tr w:rsidR="00926460" w:rsidRPr="00806787" w14:paraId="3872786B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2AB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CB1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296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7A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BBC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9B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DDF9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C0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28D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8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02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82</w:t>
            </w:r>
          </w:p>
        </w:tc>
      </w:tr>
      <w:tr w:rsidR="00926460" w:rsidRPr="00806787" w14:paraId="3D3DBB2F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8F4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2871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BA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9119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4E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68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694F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1C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9A2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5C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4</w:t>
            </w:r>
          </w:p>
        </w:tc>
      </w:tr>
      <w:tr w:rsidR="00926460" w:rsidRPr="00806787" w14:paraId="7ABE45DF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664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7C6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D049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24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82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2E9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B5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95F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98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84EC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4</w:t>
            </w:r>
          </w:p>
        </w:tc>
      </w:tr>
      <w:tr w:rsidR="00926460" w:rsidRPr="00806787" w14:paraId="2A42FBB4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AD4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9B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85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3B6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653C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9CF1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3D6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4439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5B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DC6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6</w:t>
            </w:r>
          </w:p>
        </w:tc>
      </w:tr>
      <w:tr w:rsidR="00926460" w:rsidRPr="00806787" w14:paraId="0276EC59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F9C3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1B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E8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F7D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D2B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D13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E8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CF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460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1C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90</w:t>
            </w:r>
          </w:p>
        </w:tc>
      </w:tr>
      <w:tr w:rsidR="00926460" w:rsidRPr="00806787" w14:paraId="636BB71C" w14:textId="77777777" w:rsidTr="00926460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207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8A05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934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36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8C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88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0B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B0E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FF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6EE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1</w:t>
            </w:r>
          </w:p>
        </w:tc>
      </w:tr>
      <w:tr w:rsidR="00926460" w:rsidRPr="00806787" w14:paraId="63D3BFF0" w14:textId="77777777" w:rsidTr="00926460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9E8A" w14:textId="77777777" w:rsidR="00926460" w:rsidRPr="00806787" w:rsidRDefault="00926460" w:rsidP="009264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E728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4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A6E5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965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kern w:val="0"/>
                <w:szCs w:val="24"/>
              </w:rPr>
              <w:t>1.07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E70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3767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580A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4794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F1B3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4076" w14:textId="77777777" w:rsidR="00926460" w:rsidRPr="00806787" w:rsidRDefault="00926460" w:rsidP="0092646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2</w:t>
            </w:r>
          </w:p>
        </w:tc>
      </w:tr>
    </w:tbl>
    <w:p w14:paraId="3E180A16" w14:textId="0E692E22" w:rsidR="00926460" w:rsidRPr="00806787" w:rsidRDefault="00926460">
      <w:pPr>
        <w:rPr>
          <w:rFonts w:ascii="Times New Roman" w:hAnsi="Times New Roman" w:cs="Times New Roman"/>
          <w:szCs w:val="24"/>
        </w:rPr>
      </w:pPr>
    </w:p>
    <w:p w14:paraId="7933CB4A" w14:textId="77777777" w:rsidR="005029C7" w:rsidRDefault="005029C7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br w:type="page"/>
      </w:r>
    </w:p>
    <w:p w14:paraId="741B9109" w14:textId="695190FB" w:rsidR="00B90A48" w:rsidRPr="00806787" w:rsidRDefault="00C83E3A">
      <w:pPr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lastRenderedPageBreak/>
        <w:t>Supplementary table 12</w:t>
      </w:r>
      <w:r w:rsidRPr="00B27BD8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he estimated association of polygenic risk score for MDD with MI and PAD, stratified by LDL.</w:t>
      </w:r>
    </w:p>
    <w:tbl>
      <w:tblPr>
        <w:tblW w:w="10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1"/>
        <w:gridCol w:w="1241"/>
        <w:gridCol w:w="814"/>
        <w:gridCol w:w="814"/>
        <w:gridCol w:w="1070"/>
        <w:gridCol w:w="1242"/>
        <w:gridCol w:w="814"/>
        <w:gridCol w:w="814"/>
        <w:gridCol w:w="1070"/>
      </w:tblGrid>
      <w:tr w:rsidR="00806787" w:rsidRPr="00806787" w14:paraId="17D9A6F7" w14:textId="77777777" w:rsidTr="00806787">
        <w:trPr>
          <w:trHeight w:val="318"/>
        </w:trPr>
        <w:tc>
          <w:tcPr>
            <w:tcW w:w="0" w:type="auto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33A34" w14:textId="77777777" w:rsidR="00806787" w:rsidRPr="00806787" w:rsidRDefault="00806787" w:rsidP="00B90A48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11B6D" w14:textId="1D2DA66D" w:rsidR="00806787" w:rsidRPr="00806787" w:rsidRDefault="00806787" w:rsidP="00B90A48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: MI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AF304" w14:textId="43CCBB86" w:rsidR="00806787" w:rsidRPr="00806787" w:rsidRDefault="00806787" w:rsidP="00B90A48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: PAD</w:t>
            </w:r>
          </w:p>
        </w:tc>
      </w:tr>
      <w:tr w:rsidR="00806787" w:rsidRPr="00806787" w14:paraId="5B36E36F" w14:textId="77777777" w:rsidTr="00806787">
        <w:trPr>
          <w:trHeight w:val="318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97581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DD47F" w14:textId="3E88CBA8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DBE91" w14:textId="20F9C5DF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LC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47D85" w14:textId="2928CDAF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UC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01DAD" w14:textId="1D678BF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F3ED4" w14:textId="287150F5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A21B5" w14:textId="1E3B92C2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LC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BFCA9" w14:textId="6E79E874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UC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8CC69" w14:textId="55D78B06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806787" w:rsidRPr="00806787" w14:paraId="088E4818" w14:textId="77777777" w:rsidTr="0080678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0249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LDL&lt;1.4 mmol/L 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F78F9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A2C1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85B9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1295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081B8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92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5467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9DC0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C0A4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603</w:t>
            </w:r>
          </w:p>
        </w:tc>
      </w:tr>
      <w:tr w:rsidR="00806787" w:rsidRPr="00806787" w14:paraId="5941F1A5" w14:textId="77777777" w:rsidTr="00806787">
        <w:trPr>
          <w:trHeight w:val="318"/>
        </w:trPr>
        <w:tc>
          <w:tcPr>
            <w:tcW w:w="0" w:type="auto"/>
            <w:tcBorders>
              <w:top w:val="nil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8580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LDL&gt;=1.4 mmol/L 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75F6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072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3EE1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8EF6A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147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9FC1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E9ED6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037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248D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70087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1.068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C0394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013</w:t>
            </w:r>
          </w:p>
        </w:tc>
      </w:tr>
      <w:tr w:rsidR="00806787" w:rsidRPr="00806787" w14:paraId="1F1B000A" w14:textId="77777777" w:rsidTr="00806787">
        <w:trPr>
          <w:trHeight w:val="318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03F94" w14:textId="530ADB7B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Z test</w:t>
            </w:r>
            <w:r w:rsidR="005029C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E0A4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DBF2F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C2C1E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3DA8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6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5BAB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7422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FAFE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8B66C" w14:textId="77777777" w:rsidR="00806787" w:rsidRPr="00806787" w:rsidRDefault="00806787" w:rsidP="00806787">
            <w:pPr>
              <w:rPr>
                <w:rFonts w:ascii="Times New Roman" w:hAnsi="Times New Roman" w:cs="Times New Roman"/>
                <w:szCs w:val="24"/>
              </w:rPr>
            </w:pPr>
            <w:r w:rsidRPr="00806787">
              <w:rPr>
                <w:rFonts w:ascii="Times New Roman" w:hAnsi="Times New Roman" w:cs="Times New Roman"/>
                <w:szCs w:val="24"/>
              </w:rPr>
              <w:t>0.429</w:t>
            </w:r>
          </w:p>
        </w:tc>
      </w:tr>
    </w:tbl>
    <w:p w14:paraId="4148F835" w14:textId="2766DDC6" w:rsidR="00B90A48" w:rsidRPr="00806787" w:rsidRDefault="00B90A48">
      <w:pPr>
        <w:rPr>
          <w:rFonts w:ascii="Times New Roman" w:hAnsi="Times New Roman" w:cs="Times New Roman"/>
          <w:szCs w:val="24"/>
        </w:rPr>
      </w:pPr>
    </w:p>
    <w:p w14:paraId="3056CA93" w14:textId="77777777" w:rsidR="00B90A48" w:rsidRPr="006728E6" w:rsidRDefault="00B90A48">
      <w:pPr>
        <w:rPr>
          <w:rFonts w:ascii="Times New Roman" w:hAnsi="Times New Roman" w:cs="Times New Roman"/>
          <w:szCs w:val="24"/>
        </w:rPr>
      </w:pPr>
    </w:p>
    <w:sectPr w:rsidR="00B90A48" w:rsidRPr="006728E6" w:rsidSect="0000368D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C010E1" w14:textId="77777777" w:rsidR="00C121DC" w:rsidRDefault="00C121DC" w:rsidP="00AE3007">
      <w:r>
        <w:separator/>
      </w:r>
    </w:p>
  </w:endnote>
  <w:endnote w:type="continuationSeparator" w:id="0">
    <w:p w14:paraId="2A5E0EDC" w14:textId="77777777" w:rsidR="00C121DC" w:rsidRDefault="00C121DC" w:rsidP="00AE3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4335052"/>
      <w:docPartObj>
        <w:docPartGallery w:val="Page Numbers (Bottom of Page)"/>
        <w:docPartUnique/>
      </w:docPartObj>
    </w:sdtPr>
    <w:sdtContent>
      <w:p w14:paraId="491A94D0" w14:textId="5A07B5EB" w:rsidR="00C82239" w:rsidRDefault="00C822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635E">
          <w:rPr>
            <w:noProof/>
            <w:lang w:val="zh-TW"/>
          </w:rPr>
          <w:t>12</w:t>
        </w:r>
        <w:r>
          <w:fldChar w:fldCharType="end"/>
        </w:r>
      </w:p>
    </w:sdtContent>
  </w:sdt>
  <w:p w14:paraId="1BCBC98E" w14:textId="77777777" w:rsidR="00C82239" w:rsidRDefault="00C822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D99CB" w14:textId="77777777" w:rsidR="00C121DC" w:rsidRDefault="00C121DC" w:rsidP="00AE3007">
      <w:r>
        <w:separator/>
      </w:r>
    </w:p>
  </w:footnote>
  <w:footnote w:type="continuationSeparator" w:id="0">
    <w:p w14:paraId="2D37FC8F" w14:textId="77777777" w:rsidR="00C121DC" w:rsidRDefault="00C121DC" w:rsidP="00AE3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3190"/>
    <w:multiLevelType w:val="hybridMultilevel"/>
    <w:tmpl w:val="888E254A"/>
    <w:lvl w:ilvl="0" w:tplc="C524B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6AB0076"/>
    <w:multiLevelType w:val="hybridMultilevel"/>
    <w:tmpl w:val="82D6AED0"/>
    <w:lvl w:ilvl="0" w:tplc="58A05F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04B"/>
    <w:rsid w:val="0000368D"/>
    <w:rsid w:val="000246B5"/>
    <w:rsid w:val="000277C9"/>
    <w:rsid w:val="00043FE0"/>
    <w:rsid w:val="000477FD"/>
    <w:rsid w:val="00072B02"/>
    <w:rsid w:val="000C06F9"/>
    <w:rsid w:val="000C2F37"/>
    <w:rsid w:val="000D650A"/>
    <w:rsid w:val="00106D93"/>
    <w:rsid w:val="00161CAF"/>
    <w:rsid w:val="0017360B"/>
    <w:rsid w:val="001A6CBC"/>
    <w:rsid w:val="001B1EB2"/>
    <w:rsid w:val="001D3402"/>
    <w:rsid w:val="00253EFD"/>
    <w:rsid w:val="00284BCB"/>
    <w:rsid w:val="002A25A7"/>
    <w:rsid w:val="002D6F06"/>
    <w:rsid w:val="002F04DA"/>
    <w:rsid w:val="00301A56"/>
    <w:rsid w:val="0031487E"/>
    <w:rsid w:val="00323080"/>
    <w:rsid w:val="00326D64"/>
    <w:rsid w:val="00344F09"/>
    <w:rsid w:val="00347792"/>
    <w:rsid w:val="003625D4"/>
    <w:rsid w:val="0038311C"/>
    <w:rsid w:val="00390CFA"/>
    <w:rsid w:val="003F382F"/>
    <w:rsid w:val="00467711"/>
    <w:rsid w:val="00480617"/>
    <w:rsid w:val="00480DB1"/>
    <w:rsid w:val="0048362D"/>
    <w:rsid w:val="00492429"/>
    <w:rsid w:val="0049453B"/>
    <w:rsid w:val="004A758A"/>
    <w:rsid w:val="004C1876"/>
    <w:rsid w:val="004E7129"/>
    <w:rsid w:val="004F5786"/>
    <w:rsid w:val="004F6004"/>
    <w:rsid w:val="005029C7"/>
    <w:rsid w:val="005118C2"/>
    <w:rsid w:val="00514B4A"/>
    <w:rsid w:val="00514BEF"/>
    <w:rsid w:val="005169BF"/>
    <w:rsid w:val="00542023"/>
    <w:rsid w:val="00547547"/>
    <w:rsid w:val="00562A11"/>
    <w:rsid w:val="00576247"/>
    <w:rsid w:val="0057736B"/>
    <w:rsid w:val="005C3F18"/>
    <w:rsid w:val="005E2A49"/>
    <w:rsid w:val="005F1426"/>
    <w:rsid w:val="006021F0"/>
    <w:rsid w:val="00614269"/>
    <w:rsid w:val="00614934"/>
    <w:rsid w:val="0061635E"/>
    <w:rsid w:val="006219CE"/>
    <w:rsid w:val="00621D3D"/>
    <w:rsid w:val="0062764A"/>
    <w:rsid w:val="006353E3"/>
    <w:rsid w:val="0064669B"/>
    <w:rsid w:val="00646F0E"/>
    <w:rsid w:val="006572FC"/>
    <w:rsid w:val="0066346D"/>
    <w:rsid w:val="00663B45"/>
    <w:rsid w:val="00664907"/>
    <w:rsid w:val="006728E6"/>
    <w:rsid w:val="00674870"/>
    <w:rsid w:val="00674881"/>
    <w:rsid w:val="006A23EE"/>
    <w:rsid w:val="006C53AB"/>
    <w:rsid w:val="006F221C"/>
    <w:rsid w:val="006F2D25"/>
    <w:rsid w:val="00727640"/>
    <w:rsid w:val="0073238B"/>
    <w:rsid w:val="00742A96"/>
    <w:rsid w:val="00751DAA"/>
    <w:rsid w:val="00774DAF"/>
    <w:rsid w:val="00792414"/>
    <w:rsid w:val="007A6E80"/>
    <w:rsid w:val="007C2E15"/>
    <w:rsid w:val="007C3182"/>
    <w:rsid w:val="007D703E"/>
    <w:rsid w:val="007F666E"/>
    <w:rsid w:val="00806787"/>
    <w:rsid w:val="00810D5B"/>
    <w:rsid w:val="00813F97"/>
    <w:rsid w:val="00824FBB"/>
    <w:rsid w:val="0082747B"/>
    <w:rsid w:val="008403F0"/>
    <w:rsid w:val="0087632E"/>
    <w:rsid w:val="00882F6A"/>
    <w:rsid w:val="008A372B"/>
    <w:rsid w:val="008D2A60"/>
    <w:rsid w:val="00903C90"/>
    <w:rsid w:val="009109BB"/>
    <w:rsid w:val="00922453"/>
    <w:rsid w:val="00926460"/>
    <w:rsid w:val="00926568"/>
    <w:rsid w:val="00951E14"/>
    <w:rsid w:val="00986F1F"/>
    <w:rsid w:val="009A4627"/>
    <w:rsid w:val="009C61B3"/>
    <w:rsid w:val="009C61C6"/>
    <w:rsid w:val="009D6A9E"/>
    <w:rsid w:val="00A11609"/>
    <w:rsid w:val="00A161B1"/>
    <w:rsid w:val="00A206D9"/>
    <w:rsid w:val="00A53FA9"/>
    <w:rsid w:val="00A60F19"/>
    <w:rsid w:val="00AE09EF"/>
    <w:rsid w:val="00AE3007"/>
    <w:rsid w:val="00AF748B"/>
    <w:rsid w:val="00B01D14"/>
    <w:rsid w:val="00B27BD8"/>
    <w:rsid w:val="00B329D8"/>
    <w:rsid w:val="00B44C34"/>
    <w:rsid w:val="00B54F61"/>
    <w:rsid w:val="00B673EF"/>
    <w:rsid w:val="00B84BB0"/>
    <w:rsid w:val="00B90A48"/>
    <w:rsid w:val="00BD39ED"/>
    <w:rsid w:val="00C07838"/>
    <w:rsid w:val="00C121DC"/>
    <w:rsid w:val="00C202F9"/>
    <w:rsid w:val="00C2685F"/>
    <w:rsid w:val="00C403B6"/>
    <w:rsid w:val="00C42EF8"/>
    <w:rsid w:val="00C7604B"/>
    <w:rsid w:val="00C82239"/>
    <w:rsid w:val="00C83E3A"/>
    <w:rsid w:val="00C949E9"/>
    <w:rsid w:val="00CA42BE"/>
    <w:rsid w:val="00CA6E2F"/>
    <w:rsid w:val="00D177A9"/>
    <w:rsid w:val="00D55DD9"/>
    <w:rsid w:val="00D73DCA"/>
    <w:rsid w:val="00DE6D58"/>
    <w:rsid w:val="00E00F3C"/>
    <w:rsid w:val="00E075E4"/>
    <w:rsid w:val="00E22BD3"/>
    <w:rsid w:val="00E266A0"/>
    <w:rsid w:val="00E52410"/>
    <w:rsid w:val="00E535EC"/>
    <w:rsid w:val="00EB1E98"/>
    <w:rsid w:val="00EB462D"/>
    <w:rsid w:val="00EF13D0"/>
    <w:rsid w:val="00F143C1"/>
    <w:rsid w:val="00F260B8"/>
    <w:rsid w:val="00F33AB7"/>
    <w:rsid w:val="00F33D7D"/>
    <w:rsid w:val="00F36193"/>
    <w:rsid w:val="00F55401"/>
    <w:rsid w:val="00F667BB"/>
    <w:rsid w:val="00FB124B"/>
    <w:rsid w:val="00FB2834"/>
    <w:rsid w:val="00FC784C"/>
    <w:rsid w:val="00FD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60BB65"/>
  <w15:chartTrackingRefBased/>
  <w15:docId w15:val="{6B9F4F88-6D91-4410-A410-06F7F5F0D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E300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E3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E3007"/>
    <w:rPr>
      <w:sz w:val="20"/>
      <w:szCs w:val="20"/>
    </w:rPr>
  </w:style>
  <w:style w:type="paragraph" w:styleId="a7">
    <w:name w:val="List Paragraph"/>
    <w:basedOn w:val="a"/>
    <w:uiPriority w:val="34"/>
    <w:qFormat/>
    <w:rsid w:val="000D650A"/>
    <w:pPr>
      <w:ind w:leftChars="200" w:left="480"/>
    </w:pPr>
  </w:style>
  <w:style w:type="character" w:styleId="a8">
    <w:name w:val="annotation reference"/>
    <w:basedOn w:val="a0"/>
    <w:uiPriority w:val="99"/>
    <w:semiHidden/>
    <w:unhideWhenUsed/>
    <w:rsid w:val="005169B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169BF"/>
  </w:style>
  <w:style w:type="character" w:customStyle="1" w:styleId="aa">
    <w:name w:val="註解文字 字元"/>
    <w:basedOn w:val="a0"/>
    <w:link w:val="a9"/>
    <w:uiPriority w:val="99"/>
    <w:semiHidden/>
    <w:rsid w:val="005169BF"/>
  </w:style>
  <w:style w:type="paragraph" w:styleId="ab">
    <w:name w:val="annotation subject"/>
    <w:basedOn w:val="a9"/>
    <w:next w:val="a9"/>
    <w:link w:val="ac"/>
    <w:uiPriority w:val="99"/>
    <w:semiHidden/>
    <w:unhideWhenUsed/>
    <w:rsid w:val="005169BF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5169B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169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5169B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BFD9C-EA06-454D-A589-9CF415F10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2</Pages>
  <Words>1926</Words>
  <Characters>10981</Characters>
  <Application>Microsoft Office Word</Application>
  <DocSecurity>0</DocSecurity>
  <Lines>91</Lines>
  <Paragraphs>25</Paragraphs>
  <ScaleCrop>false</ScaleCrop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c</dc:creator>
  <cp:keywords/>
  <dc:description/>
  <cp:lastModifiedBy>Shi-Heng Wang</cp:lastModifiedBy>
  <cp:revision>13</cp:revision>
  <dcterms:created xsi:type="dcterms:W3CDTF">2024-08-08T10:22:00Z</dcterms:created>
  <dcterms:modified xsi:type="dcterms:W3CDTF">2025-08-2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6da22b-4db1-4269-a576-1be01a352e95</vt:lpwstr>
  </property>
</Properties>
</file>